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b/>
          <w:b/>
          <w:sz w:val="28"/>
          <w:szCs w:val="28"/>
          <w:u w:val="single"/>
        </w:rPr>
      </w:pPr>
      <w:r>
        <w:rPr>
          <w:rFonts w:cs="Calibri" w:ascii="Calibri" w:hAnsi="Calibri"/>
          <w:b/>
          <w:sz w:val="28"/>
          <w:szCs w:val="28"/>
          <w:u w:val="single"/>
        </w:rPr>
        <w:t>Additional File 1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  <w:u w:val="single"/>
        </w:rPr>
      </w:pPr>
      <w:r>
        <w:rPr>
          <w:rFonts w:cs="Calibri" w:ascii="Calibri" w:hAnsi="Calibri"/>
          <w:b/>
          <w:sz w:val="28"/>
          <w:szCs w:val="28"/>
          <w:u w:val="single"/>
        </w:rPr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293"/>
        <w:gridCol w:w="1759"/>
        <w:gridCol w:w="1042"/>
        <w:gridCol w:w="123"/>
        <w:gridCol w:w="1135"/>
        <w:gridCol w:w="1043"/>
        <w:gridCol w:w="1043"/>
        <w:gridCol w:w="1043"/>
        <w:gridCol w:w="123"/>
        <w:gridCol w:w="1135"/>
        <w:gridCol w:w="1043"/>
        <w:gridCol w:w="1135"/>
        <w:gridCol w:w="1043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1.1:</w:t>
            </w:r>
            <w:r>
              <w:rPr>
                <w:sz w:val="18"/>
                <w:szCs w:val="18"/>
              </w:rPr>
              <w:t xml:space="preserve"> Age, sex and who completed the questionnaire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129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2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64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5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29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2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1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 [21]</w:t>
              <w:br/>
              <w:t>53.1 (12.6)</w:t>
              <w:br/>
              <w:t>[13.0, 82.0]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[0]</w:t>
              <w:br/>
              <w:t>53.3 (12.9)</w:t>
              <w:br/>
              <w:t>[21.0, 79.0]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31.9 (4.8)</w:t>
              <w:br/>
              <w:t>[21.0, 38.0]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[0]</w:t>
              <w:br/>
              <w:t>50.5 (5.6)</w:t>
              <w:br/>
              <w:t>[40.0, 59.0]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66.6 (4.8)</w:t>
              <w:br/>
              <w:t>[60.0, 79.0]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 [0]</w:t>
              <w:br/>
              <w:t>52.9 (12.4)</w:t>
              <w:br/>
              <w:t>[13.0, 82.0]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[0]</w:t>
              <w:br/>
              <w:t>31.7 (6.5)</w:t>
              <w:br/>
              <w:t>[13.0, 39.0]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[0]</w:t>
              <w:br/>
              <w:t>51.4 (5.9)</w:t>
              <w:br/>
              <w:t>[40.0, 59.0]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[0]</w:t>
              <w:br/>
              <w:t>65.8 (5.2)</w:t>
              <w:br/>
              <w:t>[60.0, 82.0]</w:t>
            </w:r>
          </w:p>
        </w:tc>
      </w:tr>
      <w:tr>
        <w:trPr>
          <w:cantSplit w:val="true"/>
        </w:trPr>
        <w:tc>
          <w:tcPr>
            <w:tcW w:w="12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 [21]</w:t>
              <w:br/>
              <w:t>122 (37.8%)</w:t>
              <w:br/>
              <w:t>201 (62.2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[0]</w:t>
              <w:br/>
              <w:t>122 (100.0%)</w:t>
              <w:br/>
              <w:t>0 (0.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9 (100.0%)</w:t>
              <w:br/>
              <w:t>0 (0.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[0]</w:t>
              <w:br/>
              <w:t>60 (100.0%)</w:t>
              <w:br/>
              <w:t>0 (0.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43 (100.0%)</w:t>
              <w:br/>
              <w:t>0 (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 [0]</w:t>
              <w:br/>
              <w:t>0 (0.0%)</w:t>
              <w:br/>
              <w:t>201 (100.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[0]</w:t>
              <w:br/>
              <w:t>0 (0.0%)</w:t>
              <w:br/>
              <w:t>30 (100.0%)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[0]</w:t>
              <w:br/>
              <w:t>0 (0.0%)</w:t>
              <w:br/>
              <w:t>108 (100.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[0]</w:t>
              <w:br/>
              <w:t>0 (0.0%)</w:t>
              <w:br/>
              <w:t>63 (100.0%)</w:t>
            </w:r>
          </w:p>
        </w:tc>
      </w:tr>
      <w:tr>
        <w:trPr>
          <w:cantSplit w:val="true"/>
        </w:trPr>
        <w:tc>
          <w:tcPr>
            <w:tcW w:w="12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1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 [0]</w:t>
              <w:br/>
              <w:t>331 (96.2%)</w:t>
              <w:br/>
              <w:t>6 (1.7%)</w:t>
              <w:br/>
              <w:t>7 (2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[0]</w:t>
              <w:br/>
              <w:t>122 (100.0%)</w:t>
              <w:br/>
              <w:t>0 (0.0%)</w:t>
              <w:br/>
              <w:t>0 (0.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9 (100.0%)</w:t>
              <w:br/>
              <w:t>0 (0.0%)</w:t>
              <w:br/>
              <w:t>0 (0.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[0]</w:t>
              <w:br/>
              <w:t>60 (100.0%)</w:t>
              <w:br/>
              <w:t>0 (0.0%)</w:t>
              <w:br/>
              <w:t>0 (0.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43 (100.0%)</w:t>
              <w:br/>
              <w:t>0 (0.0%)</w:t>
              <w:br/>
              <w:t>0 (0.0%)</w:t>
            </w:r>
          </w:p>
        </w:tc>
        <w:tc>
          <w:tcPr>
            <w:tcW w:w="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 [0]</w:t>
              <w:br/>
              <w:t>201 (100.0%)</w:t>
              <w:br/>
              <w:t>0 (0.0%)</w:t>
              <w:br/>
              <w:t>0 (0.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[0]</w:t>
              <w:br/>
              <w:t>30 (100.0%)</w:t>
              <w:br/>
              <w:t>0 (0.0%)</w:t>
              <w:br/>
              <w:t>0 (0.0%)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[0]</w:t>
              <w:br/>
              <w:t>108 (100.0%)</w:t>
              <w:br/>
              <w:t>0 (0.0%)</w:t>
              <w:br/>
              <w:t>0 (0.0%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[0]</w:t>
              <w:br/>
              <w:t>63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347"/>
        <w:gridCol w:w="1861"/>
        <w:gridCol w:w="1034"/>
        <w:gridCol w:w="131"/>
        <w:gridCol w:w="1054"/>
        <w:gridCol w:w="1001"/>
        <w:gridCol w:w="1054"/>
        <w:gridCol w:w="1053"/>
        <w:gridCol w:w="131"/>
        <w:gridCol w:w="1132"/>
        <w:gridCol w:w="1054"/>
        <w:gridCol w:w="1054"/>
        <w:gridCol w:w="1054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1.2:</w:t>
            </w:r>
            <w:r>
              <w:rPr>
                <w:sz w:val="18"/>
                <w:szCs w:val="18"/>
              </w:rPr>
              <w:t xml:space="preserve"> Age, sex and who completed the questionnaire. Sex-specific figures exclude subjects with no Age or Sex information. Subjects reporting their condition as 'Rheumatoid Arthritis'.</w:t>
            </w:r>
          </w:p>
        </w:tc>
      </w:tr>
      <w:tr>
        <w:trPr>
          <w:tblHeader w:val="true"/>
          <w:cantSplit w:val="true"/>
        </w:trPr>
        <w:tc>
          <w:tcPr>
            <w:tcW w:w="134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62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94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34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 [2]</w:t>
              <w:br/>
              <w:t>56.0 (12.5)</w:t>
              <w:br/>
              <w:t>[20.0, 79.0]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[0]</w:t>
              <w:br/>
              <w:t>59.6 (12.0)</w:t>
              <w:br/>
              <w:t>[21.0, 79.0]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27.3 (8.5)</w:t>
              <w:br/>
              <w:t>[21.0, 37.0]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51.7 (6.4)</w:t>
              <w:br/>
              <w:t>[40.0, 59.0]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67.0 (5.0)</w:t>
              <w:br/>
              <w:t>[60.0, 79.0]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4 [0]</w:t>
              <w:br/>
              <w:t>54.6 (12.4)</w:t>
              <w:br/>
              <w:t>[20.0, 77.0]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30.8 (5.9)</w:t>
              <w:br/>
              <w:t>[20.0, 39.0]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[0]</w:t>
              <w:br/>
              <w:t>51.7 (5.9)</w:t>
              <w:br/>
              <w:t>[40.0, 59.0]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0]</w:t>
              <w:br/>
              <w:t>66.1 (5.0)</w:t>
              <w:br/>
              <w:t>[60.0, 77.0]</w:t>
            </w:r>
          </w:p>
        </w:tc>
      </w:tr>
      <w:tr>
        <w:trPr>
          <w:cantSplit w:val="true"/>
        </w:trPr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 [2]</w:t>
              <w:br/>
              <w:t>55 (29.1%)</w:t>
              <w:br/>
              <w:t>134 (70.9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[0]</w:t>
              <w:br/>
              <w:t>55 (100.0%)</w:t>
              <w:br/>
              <w:t>0 (0.0%)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9 (100.0%)</w:t>
              <w:br/>
              <w:t>0 (0.0%)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33 (100.0%)</w:t>
              <w:br/>
              <w:t>0 (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[0]</w:t>
              <w:br/>
              <w:t>0 (0.0%)</w:t>
              <w:br/>
              <w:t>134 (100.0%)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0 (0.0%)</w:t>
              <w:br/>
              <w:t>16 (100.0%)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[0]</w:t>
              <w:br/>
              <w:t>0 (0.0%)</w:t>
              <w:br/>
              <w:t>68 (100.0%)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0]</w:t>
              <w:br/>
              <w:t>0 (0.0%)</w:t>
              <w:br/>
              <w:t>50 (100.0%)</w:t>
            </w:r>
          </w:p>
        </w:tc>
      </w:tr>
      <w:tr>
        <w:trPr>
          <w:cantSplit w:val="true"/>
        </w:trPr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 [0]</w:t>
              <w:br/>
              <w:t>189 (99.0%)</w:t>
              <w:br/>
              <w:t>2 (1.0%)</w:t>
              <w:br/>
              <w:t>0 (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[0]</w:t>
              <w:br/>
              <w:t>55 (100.0%)</w:t>
              <w:br/>
              <w:t>0 (0.0%)</w:t>
              <w:br/>
              <w:t>0 (0.0%)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  <w:br/>
              <w:t>0 (0.0%)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9 (100.0%)</w:t>
              <w:br/>
              <w:t>0 (0.0%)</w:t>
              <w:br/>
              <w:t>0 (0.0%)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33 (100.0%)</w:t>
              <w:br/>
              <w:t>0 (0.0%)</w:t>
              <w:br/>
              <w:t>0 (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[0]</w:t>
              <w:br/>
              <w:t>134 (100.0%)</w:t>
              <w:br/>
              <w:t>0 (0.0%)</w:t>
              <w:br/>
              <w:t>0 (0.0%)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16 (100.0%)</w:t>
              <w:br/>
              <w:t>0 (0.0%)</w:t>
              <w:br/>
              <w:t>0 (0.0%)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[0]</w:t>
              <w:br/>
              <w:t>68 (100.0%)</w:t>
              <w:br/>
              <w:t>0 (0.0%)</w:t>
              <w:br/>
              <w:t>0 (0.0%)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0]</w:t>
              <w:br/>
              <w:t>50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357"/>
        <w:gridCol w:w="1842"/>
        <w:gridCol w:w="1027"/>
        <w:gridCol w:w="130"/>
        <w:gridCol w:w="1092"/>
        <w:gridCol w:w="1027"/>
        <w:gridCol w:w="1091"/>
        <w:gridCol w:w="1027"/>
        <w:gridCol w:w="130"/>
        <w:gridCol w:w="1091"/>
        <w:gridCol w:w="1027"/>
        <w:gridCol w:w="1092"/>
        <w:gridCol w:w="1027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1.3:</w:t>
            </w:r>
            <w:r>
              <w:rPr>
                <w:sz w:val="18"/>
                <w:szCs w:val="18"/>
              </w:rPr>
              <w:t xml:space="preserve"> Age, sex and who completed the questionnaire. Sex-specific figures exclude subjects with no Age or Sex information. Subjects reporting their condition as 'Psoriasis'.</w:t>
            </w:r>
          </w:p>
        </w:tc>
      </w:tr>
      <w:tr>
        <w:trPr>
          <w:tblHeader w:val="true"/>
          <w:cantSplit w:val="true"/>
        </w:trPr>
        <w:tc>
          <w:tcPr>
            <w:tcW w:w="135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37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3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35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2]</w:t>
              <w:br/>
              <w:t>49.8 (11.0)</w:t>
              <w:br/>
              <w:t>[27.0, 82.0]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45.3 (9.8)</w:t>
              <w:br/>
              <w:t>[27.0, 60.0]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31.2 (3.3)</w:t>
              <w:br/>
              <w:t>[27.0, 35.0]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49.4 (4.1)</w:t>
              <w:br/>
              <w:t>[43.0, 55.0]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 [0]</w:t>
              <w:br/>
              <w:t>60.0 (-)</w:t>
              <w:br/>
              <w:t>[60.0, 60.0]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53.6 (10.7)</w:t>
              <w:br/>
              <w:t>[33.0, 82.0]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33.0 (-)</w:t>
              <w:br/>
              <w:t>[33.0, 33.0]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50.1 (5.0)</w:t>
              <w:br/>
              <w:t>[40.0, 57.0]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66.2 (9.0)</w:t>
              <w:br/>
              <w:t>[61.0, 82.0]</w:t>
            </w:r>
          </w:p>
        </w:tc>
      </w:tr>
      <w:tr>
        <w:trPr>
          <w:cantSplit w:val="true"/>
        </w:trPr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2]</w:t>
              <w:br/>
              <w:t>15 (45.5%)</w:t>
              <w:br/>
              <w:t>18 (54.5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5 (100.0%)</w:t>
              <w:br/>
              <w:t>0 (0.0%)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0 (0.0%)</w:t>
              <w:br/>
              <w:t>18 (100.0%)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0 (0.0%)</w:t>
              <w:br/>
              <w:t>12 (100.0%)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0 (0.0%)</w:t>
              <w:br/>
              <w:t>5 (100.0%)</w:t>
            </w:r>
          </w:p>
        </w:tc>
      </w:tr>
      <w:tr>
        <w:trPr>
          <w:cantSplit w:val="true"/>
        </w:trPr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3 (94.3%)</w:t>
              <w:br/>
              <w:t>1 (2.9%)</w:t>
              <w:br/>
              <w:t>1 (2.9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5 (100.0%)</w:t>
              <w:br/>
              <w:t>0 (0.0%)</w:t>
              <w:br/>
              <w:t>0 (0.0%)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  <w:br/>
              <w:t>0 (0.0%)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  <w:br/>
              <w:t>0 (0.0%)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8 (100.0%)</w:t>
              <w:br/>
              <w:t>0 (0.0%)</w:t>
              <w:br/>
              <w:t>0 (0.0%)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2 (100.0%)</w:t>
              <w:br/>
              <w:t>0 (0.0%)</w:t>
              <w:br/>
              <w:t>0 (0.0%)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380"/>
        <w:gridCol w:w="1912"/>
        <w:gridCol w:w="1072"/>
        <w:gridCol w:w="134"/>
        <w:gridCol w:w="1072"/>
        <w:gridCol w:w="1023"/>
        <w:gridCol w:w="1072"/>
        <w:gridCol w:w="1022"/>
        <w:gridCol w:w="134"/>
        <w:gridCol w:w="1072"/>
        <w:gridCol w:w="1022"/>
        <w:gridCol w:w="1022"/>
        <w:gridCol w:w="1023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1.4:</w:t>
            </w:r>
            <w:r>
              <w:rPr>
                <w:sz w:val="18"/>
                <w:szCs w:val="18"/>
              </w:rPr>
              <w:t xml:space="preserve"> Age, sex and who completed the questionnaire. Sex-specific figures exclude subjects with no Age or Sex information. Subjects reporting their condition as 'Ankylosing Spondylitis'.</w:t>
            </w:r>
          </w:p>
        </w:tc>
      </w:tr>
      <w:tr>
        <w:trPr>
          <w:tblHeader w:val="true"/>
          <w:cantSplit w:val="true"/>
        </w:trPr>
        <w:tc>
          <w:tcPr>
            <w:tcW w:w="138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89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39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38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1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49.2 (12.3)</w:t>
              <w:br/>
              <w:t>[27.0, 71.0]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[0]</w:t>
              <w:br/>
              <w:t>49.8 (12.3)</w:t>
              <w:br/>
              <w:t>[28.0, 71.0]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32.9 (2.4)</w:t>
              <w:br/>
              <w:t>[28.0, 35.0]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7 [0]</w:t>
              <w:br/>
              <w:t>51.1 (5.3)</w:t>
              <w:br/>
              <w:t>[40.0, 59.0]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66.0 (3.6)</w:t>
              <w:br/>
              <w:t>[62.0, 71.0]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47.5 (12.5)</w:t>
              <w:br/>
              <w:t>[27.0, 66.0]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34.5 (5.3)</w:t>
              <w:br/>
              <w:t>[27.0, 39.0]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1.8 (7.3)</w:t>
              <w:br/>
              <w:t>[43.0, 59.0]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63.0 (4.2)</w:t>
              <w:br/>
              <w:t>[60.0, 66.0]</w:t>
            </w:r>
          </w:p>
        </w:tc>
      </w:tr>
      <w:tr>
        <w:trPr>
          <w:cantSplit w:val="true"/>
        </w:trPr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32 (74.4%)</w:t>
              <w:br/>
              <w:t>11 (25.6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[0]</w:t>
              <w:br/>
              <w:t>32 (100.0%)</w:t>
              <w:br/>
              <w:t>0 (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[0]</w:t>
              <w:br/>
              <w:t>17 (100.0%)</w:t>
              <w:br/>
              <w:t>0 (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7 (100.0%)</w:t>
              <w:br/>
              <w:t>0 (0.0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0 (0.0%)</w:t>
              <w:br/>
              <w:t>11 (10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0 (0.0%)</w:t>
              <w:br/>
              <w:t>4 (10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0 (0.0%)</w:t>
              <w:br/>
              <w:t>5 (10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0 (0.0%)</w:t>
              <w:br/>
              <w:t>2 (100.0%)</w:t>
            </w:r>
          </w:p>
        </w:tc>
      </w:tr>
      <w:tr>
        <w:trPr>
          <w:cantSplit w:val="true"/>
        </w:trPr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1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43 (100.0%)</w:t>
              <w:br/>
              <w:t>0 (0.0%)</w:t>
              <w:br/>
              <w:t>0 (0.0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[0]</w:t>
              <w:br/>
              <w:t>32 (100.0%)</w:t>
              <w:br/>
              <w:t>0 (0.0%)</w:t>
              <w:br/>
              <w:t>0 (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  <w:br/>
              <w:t>0 (0.0%)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[0]</w:t>
              <w:br/>
              <w:t>17 (100.0%)</w:t>
              <w:br/>
              <w:t>0 (0.0%)</w:t>
              <w:br/>
              <w:t>0 (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7 (100.0%)</w:t>
              <w:br/>
              <w:t>0 (0.0%)</w:t>
              <w:br/>
              <w:t>0 (0.0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1 (100.0%)</w:t>
              <w:br/>
              <w:t>0 (0.0%)</w:t>
              <w:br/>
              <w:t>0 (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  <w:br/>
              <w:t>0 (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  <w:br/>
              <w:t>0 (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379"/>
        <w:gridCol w:w="1897"/>
        <w:gridCol w:w="1014"/>
        <w:gridCol w:w="133"/>
        <w:gridCol w:w="1086"/>
        <w:gridCol w:w="1029"/>
        <w:gridCol w:w="1029"/>
        <w:gridCol w:w="1029"/>
        <w:gridCol w:w="133"/>
        <w:gridCol w:w="1086"/>
        <w:gridCol w:w="1029"/>
        <w:gridCol w:w="1087"/>
        <w:gridCol w:w="1029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1.5:</w:t>
            </w:r>
            <w:r>
              <w:rPr>
                <w:sz w:val="18"/>
                <w:szCs w:val="18"/>
              </w:rPr>
              <w:t xml:space="preserve"> Age, sex and who completed the questionnaire. Sex-specific figures exclude subjects with no Age or Sex information. Subjects reporting their condition as 'Psoriatic Arthritis'.</w:t>
            </w:r>
          </w:p>
        </w:tc>
      </w:tr>
      <w:tr>
        <w:trPr>
          <w:tblHeader w:val="true"/>
          <w:cantSplit w:val="true"/>
        </w:trPr>
        <w:tc>
          <w:tcPr>
            <w:tcW w:w="137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73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3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37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[3]</w:t>
              <w:br/>
              <w:t>50.5 (9.5)</w:t>
              <w:br/>
              <w:t>[34.0, 68.0]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48.0 (8.5)</w:t>
              <w:br/>
              <w:t>[35.0, 61.0]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 [0]</w:t>
              <w:br/>
              <w:t>37.0 (1.7)</w:t>
              <w:br/>
              <w:t>[35.0, 38.0]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50.2 (5.9)</w:t>
              <w:br/>
              <w:t>[42.0, 59.0]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61.0 (-)</w:t>
              <w:br/>
              <w:t>[61.0, 61.0]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0]</w:t>
              <w:br/>
              <w:t>51.7 (9.8)</w:t>
              <w:br/>
              <w:t>[34.0, 68.0]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35.6 (1.1)</w:t>
              <w:br/>
              <w:t>[34.0, 37.0]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52.8 (5.5)</w:t>
              <w:br/>
              <w:t>[41.0, 59.0]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63.8 (2.7)</w:t>
              <w:br/>
              <w:t>[62.0, 68.0]</w:t>
            </w:r>
          </w:p>
        </w:tc>
      </w:tr>
      <w:tr>
        <w:trPr>
          <w:cantSplit w:val="true"/>
        </w:trPr>
        <w:tc>
          <w:tcPr>
            <w:tcW w:w="1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[3]</w:t>
              <w:br/>
              <w:t>13 (31.7%)</w:t>
              <w:br/>
              <w:t>28 (68.3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3 (100.0%)</w:t>
              <w:br/>
              <w:t>0 (0.0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9 (100.0%)</w:t>
              <w:br/>
              <w:t>0 (0.0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0]</w:t>
              <w:br/>
              <w:t>0 (0.0%)</w:t>
              <w:br/>
              <w:t>28 (100.0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0 (0.0%)</w:t>
              <w:br/>
              <w:t>5 (100.0%)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0 (0.0%)</w:t>
              <w:br/>
              <w:t>18 (100.0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0 (0.0%)</w:t>
              <w:br/>
              <w:t>5 (100.0%)</w:t>
            </w:r>
          </w:p>
        </w:tc>
      </w:tr>
      <w:tr>
        <w:trPr>
          <w:cantSplit w:val="true"/>
        </w:trPr>
        <w:tc>
          <w:tcPr>
            <w:tcW w:w="1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[0]</w:t>
              <w:br/>
              <w:t>41 (93.2%)</w:t>
              <w:br/>
              <w:t>2 (4.5%)</w:t>
              <w:br/>
              <w:t>1 (2.3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3 (100.0%)</w:t>
              <w:br/>
              <w:t>0 (0.0%)</w:t>
              <w:br/>
              <w:t>0 (0.0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  <w:br/>
              <w:t>0 (0.0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9 (100.0%)</w:t>
              <w:br/>
              <w:t>0 (0.0%)</w:t>
              <w:br/>
              <w:t>0 (0.0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0]</w:t>
              <w:br/>
              <w:t>28 (100.0%)</w:t>
              <w:br/>
              <w:t>0 (0.0%)</w:t>
              <w:br/>
              <w:t>0 (0.0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  <w:br/>
              <w:t>0 (0.0%)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8 (100.0%)</w:t>
              <w:br/>
              <w:t>0 (0.0%)</w:t>
              <w:br/>
              <w:t>0 (0.0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308"/>
        <w:gridCol w:w="1782"/>
        <w:gridCol w:w="1047"/>
        <w:gridCol w:w="125"/>
        <w:gridCol w:w="1140"/>
        <w:gridCol w:w="1049"/>
        <w:gridCol w:w="1049"/>
        <w:gridCol w:w="1048"/>
        <w:gridCol w:w="125"/>
        <w:gridCol w:w="1140"/>
        <w:gridCol w:w="1049"/>
        <w:gridCol w:w="1049"/>
        <w:gridCol w:w="1049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2.1:</w:t>
            </w:r>
            <w:r>
              <w:rPr>
                <w:sz w:val="18"/>
                <w:szCs w:val="18"/>
              </w:rPr>
              <w:t xml:space="preserve"> Age, sex and who completed the questionnaire (only for those completing questionnaires online)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1308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2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86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2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87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308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2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 [21]</w:t>
              <w:br/>
              <w:t>51.4 (12.1)</w:t>
              <w:br/>
              <w:t>[13.0, 77.0]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3 [0]</w:t>
              <w:br/>
              <w:t>52.1 (12.4)</w:t>
              <w:br/>
              <w:t>[21.0, 72.0]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31.7 (4.9)</w:t>
              <w:br/>
              <w:t>[21.0, 38.0]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[0]</w:t>
              <w:br/>
              <w:t>50.7 (5.7)</w:t>
              <w:br/>
              <w:t>[40.0, 59.0]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65.3 (3.6)</w:t>
              <w:br/>
              <w:t>[60.0, 72.0]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[0]</w:t>
              <w:br/>
              <w:t>50.9 (11.9)</w:t>
              <w:br/>
              <w:t>[13.0, 77.0]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0]</w:t>
              <w:br/>
              <w:t>31.6 (6.5)</w:t>
              <w:br/>
              <w:t>[13.0, 39.0]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[0]</w:t>
              <w:br/>
              <w:t>51.2 (5.9)</w:t>
              <w:br/>
              <w:t>[40.0, 59.0]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0]</w:t>
              <w:br/>
              <w:t>64.3 (3.8)</w:t>
              <w:br/>
              <w:t>[60.0, 77.0]</w:t>
            </w:r>
          </w:p>
        </w:tc>
      </w:tr>
      <w:tr>
        <w:trPr>
          <w:cantSplit w:val="true"/>
        </w:trPr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 [21]</w:t>
              <w:br/>
              <w:t>103 (38.3%)</w:t>
              <w:br/>
              <w:t>166 (61.7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[0]</w:t>
              <w:br/>
              <w:t>103 (100.0%)</w:t>
              <w:br/>
              <w:t>0 (0.0%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8 (100.0%)</w:t>
              <w:br/>
              <w:t>0 (0.0%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[0]</w:t>
              <w:br/>
              <w:t>52 (100.0%)</w:t>
              <w:br/>
              <w:t>0 (0.0%)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33 (100.0%)</w:t>
              <w:br/>
              <w:t>0 (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[0]</w:t>
              <w:br/>
              <w:t>0 (0.0%)</w:t>
              <w:br/>
              <w:t>166 (100.0%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0]</w:t>
              <w:br/>
              <w:t>0 (0.0%)</w:t>
              <w:br/>
              <w:t>29 (100.0%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[0]</w:t>
              <w:br/>
              <w:t>0 (0.0%)</w:t>
              <w:br/>
              <w:t>97 (100.0%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0]</w:t>
              <w:br/>
              <w:t>0 (0.0%)</w:t>
              <w:br/>
              <w:t>40 (100.0%)</w:t>
            </w:r>
          </w:p>
        </w:tc>
      </w:tr>
      <w:tr>
        <w:trPr>
          <w:cantSplit w:val="true"/>
        </w:trPr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 [0]</w:t>
              <w:br/>
              <w:t>277 (95.5%)</w:t>
              <w:br/>
              <w:t>6 (2.1%)</w:t>
              <w:br/>
              <w:t>7 (2.4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[0]</w:t>
              <w:br/>
              <w:t>103 (100.0%)</w:t>
              <w:br/>
              <w:t>0 (0.0%)</w:t>
              <w:br/>
              <w:t>0 (0.0%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8 (100.0%)</w:t>
              <w:br/>
              <w:t>0 (0.0%)</w:t>
              <w:br/>
              <w:t>0 (0.0%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[0]</w:t>
              <w:br/>
              <w:t>52 (100.0%)</w:t>
              <w:br/>
              <w:t>0 (0.0%)</w:t>
              <w:br/>
              <w:t>0 (0.0%)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33 (100.0%)</w:t>
              <w:br/>
              <w:t>0 (0.0%)</w:t>
              <w:br/>
              <w:t>0 (0.0%)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 [0]</w:t>
              <w:br/>
              <w:t>166 (100.0%)</w:t>
              <w:br/>
              <w:t>0 (0.0%)</w:t>
              <w:br/>
              <w:t>0 (0.0%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0]</w:t>
              <w:br/>
              <w:t>29 (100.0%)</w:t>
              <w:br/>
              <w:t>0 (0.0%)</w:t>
              <w:br/>
              <w:t>0 (0.0%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[0]</w:t>
              <w:br/>
              <w:t>97 (100.0%)</w:t>
              <w:br/>
              <w:t>0 (0.0%)</w:t>
              <w:br/>
              <w:t>0 (0.0%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0]</w:t>
              <w:br/>
              <w:t>40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399"/>
        <w:gridCol w:w="1979"/>
        <w:gridCol w:w="984"/>
        <w:gridCol w:w="139"/>
        <w:gridCol w:w="1038"/>
        <w:gridCol w:w="1004"/>
        <w:gridCol w:w="1038"/>
        <w:gridCol w:w="1038"/>
        <w:gridCol w:w="138"/>
        <w:gridCol w:w="1089"/>
        <w:gridCol w:w="1038"/>
        <w:gridCol w:w="1038"/>
        <w:gridCol w:w="1038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2.2:</w:t>
            </w:r>
            <w:r>
              <w:rPr>
                <w:sz w:val="18"/>
                <w:szCs w:val="18"/>
              </w:rPr>
              <w:t xml:space="preserve"> Age, sex and who completed the questionnaire (only for those completing questionnaires online). Sex-specific figures exclude subjects with no Age or Sex information. Subjects reporting their condition as 'Rheumatoid Arthritis'.</w:t>
            </w:r>
          </w:p>
        </w:tc>
      </w:tr>
      <w:tr>
        <w:trPr>
          <w:tblHeader w:val="true"/>
          <w:cantSplit w:val="true"/>
        </w:trPr>
        <w:tc>
          <w:tcPr>
            <w:tcW w:w="139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7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18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03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39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7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[2]</w:t>
              <w:br/>
              <w:t>53.9 (12.1)</w:t>
              <w:br/>
              <w:t>[20.0, 77.0]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[0]</w:t>
              <w:br/>
              <w:t>57.5 (11.9)</w:t>
              <w:br/>
              <w:t>[21.0, 72.0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27.3 (8.5)</w:t>
              <w:br/>
              <w:t>[21.0, 37.0]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51.7 (6.9)</w:t>
              <w:br/>
              <w:t>[40.0, 59.0]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65.4 (3.6)</w:t>
              <w:br/>
              <w:t>[60.0, 72.0]</w:t>
            </w:r>
          </w:p>
        </w:tc>
        <w:tc>
          <w:tcPr>
            <w:tcW w:w="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08 [0]</w:t>
              <w:br/>
              <w:t>52.5 (11.9)</w:t>
              <w:br/>
              <w:t>[20.0, 77.0]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30.5 (6.0)</w:t>
              <w:br/>
              <w:t>[20.0, 39.0]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[0]</w:t>
              <w:br/>
              <w:t>51.6 (5.9)</w:t>
              <w:br/>
              <w:t>[41.0, 59.0]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[0]</w:t>
              <w:br/>
              <w:t>64.8 (4.1)</w:t>
              <w:br/>
              <w:t>[60.0, 77.0]</w:t>
            </w:r>
          </w:p>
        </w:tc>
      </w:tr>
      <w:tr>
        <w:trPr>
          <w:cantSplit w:val="true"/>
        </w:trPr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[2]</w:t>
              <w:br/>
              <w:t>42 (28.0%)</w:t>
              <w:br/>
              <w:t>108 (72.0%)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[0]</w:t>
              <w:br/>
              <w:t>42 (100.0%)</w:t>
              <w:br/>
              <w:t>0 (0.0%)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16 (100.0%)</w:t>
              <w:br/>
              <w:t>0 (0.0%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23 (100.0%)</w:t>
              <w:br/>
              <w:t>0 (0.0%)</w:t>
            </w:r>
          </w:p>
        </w:tc>
        <w:tc>
          <w:tcPr>
            <w:tcW w:w="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[0]</w:t>
              <w:br/>
              <w:t>0 (0.0%)</w:t>
              <w:br/>
              <w:t>108 (100.0%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0 (0.0%)</w:t>
              <w:br/>
              <w:t>15 (100.0%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[0]</w:t>
              <w:br/>
              <w:t>0 (0.0%)</w:t>
              <w:br/>
              <w:t>62 (100.0%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[0]</w:t>
              <w:br/>
              <w:t>0 (0.0%)</w:t>
              <w:br/>
              <w:t>31 (100.0%)</w:t>
            </w:r>
          </w:p>
        </w:tc>
      </w:tr>
      <w:tr>
        <w:trPr>
          <w:cantSplit w:val="true"/>
        </w:trPr>
        <w:tc>
          <w:tcPr>
            <w:tcW w:w="1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 [0]</w:t>
              <w:br/>
              <w:t>150 (98.7%)</w:t>
              <w:br/>
              <w:t>2 (1.3%)</w:t>
              <w:br/>
              <w:t>0 (0.0%)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[0]</w:t>
              <w:br/>
              <w:t>42 (100.0%)</w:t>
              <w:br/>
              <w:t>0 (0.0%)</w:t>
              <w:br/>
              <w:t>0 (0.0%)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  <w:br/>
              <w:t>0 (0.0%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16 (100.0%)</w:t>
              <w:br/>
              <w:t>0 (0.0%)</w:t>
              <w:br/>
              <w:t>0 (0.0%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23 (100.0%)</w:t>
              <w:br/>
              <w:t>0 (0.0%)</w:t>
              <w:br/>
              <w:t>0 (0.0%)</w:t>
            </w:r>
          </w:p>
        </w:tc>
        <w:tc>
          <w:tcPr>
            <w:tcW w:w="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[0]</w:t>
              <w:br/>
              <w:t>108 (100.0%)</w:t>
              <w:br/>
              <w:t>0 (0.0%)</w:t>
              <w:br/>
              <w:t>0 (0.0%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5 (100.0%)</w:t>
              <w:br/>
              <w:t>0 (0.0%)</w:t>
              <w:br/>
              <w:t>0 (0.0%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[0]</w:t>
              <w:br/>
              <w:t>62 (100.0%)</w:t>
              <w:br/>
              <w:t>0 (0.0%)</w:t>
              <w:br/>
              <w:t>0 (0.0%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[0]</w:t>
              <w:br/>
              <w:t>31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415"/>
        <w:gridCol w:w="1995"/>
        <w:gridCol w:w="973"/>
        <w:gridCol w:w="140"/>
        <w:gridCol w:w="1060"/>
        <w:gridCol w:w="1023"/>
        <w:gridCol w:w="1023"/>
        <w:gridCol w:w="1023"/>
        <w:gridCol w:w="140"/>
        <w:gridCol w:w="1061"/>
        <w:gridCol w:w="1023"/>
        <w:gridCol w:w="1060"/>
        <w:gridCol w:w="1024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2.3:</w:t>
            </w:r>
            <w:r>
              <w:rPr>
                <w:sz w:val="18"/>
                <w:szCs w:val="18"/>
              </w:rPr>
              <w:t xml:space="preserve"> Age, sex and who completed the questionnaire (only for those completing questionnaires online). Sex-specific figures exclude subjects with no Age or Sex information. Subjects reporting their condition as 'Psoriasis'.</w:t>
            </w:r>
          </w:p>
        </w:tc>
      </w:tr>
      <w:tr>
        <w:trPr>
          <w:tblHeader w:val="true"/>
          <w:cantSplit w:val="true"/>
        </w:trPr>
        <w:tc>
          <w:tcPr>
            <w:tcW w:w="141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4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9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68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41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9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2]</w:t>
              <w:br/>
              <w:t>48.2 (9.7)</w:t>
              <w:br/>
              <w:t>[27.0, 65.0]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[0]</w:t>
              <w:br/>
              <w:t>45.0 (10.2)</w:t>
              <w:br/>
              <w:t>[27.0, 60.0]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 [0]</w:t>
              <w:br/>
              <w:t>31.2 (3.3)</w:t>
              <w:br/>
              <w:t>[27.0, 35.0]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49.4 (4.3)</w:t>
              <w:br/>
              <w:t>[43.0, 55.0]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60.0 (-)</w:t>
              <w:br/>
              <w:t>[60.0, 60.0]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51.3 (8.5)</w:t>
              <w:br/>
              <w:t>[33.0, 65.0]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33.0 (-)</w:t>
              <w:br/>
              <w:t>[33.0, 33.0]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49.9 (5.2)</w:t>
              <w:br/>
              <w:t>[40.0, 57.0]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62.3 (2.3)</w:t>
              <w:br/>
              <w:t>[61.0, 65.0]</w:t>
            </w:r>
          </w:p>
        </w:tc>
      </w:tr>
      <w:tr>
        <w:trPr>
          <w:cantSplit w:val="true"/>
        </w:trPr>
        <w:tc>
          <w:tcPr>
            <w:tcW w:w="1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2]</w:t>
              <w:br/>
              <w:t>14 (48.3%)</w:t>
              <w:br/>
              <w:t>15 (51.7%)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[0]</w:t>
              <w:br/>
              <w:t>14 (100.0%)</w:t>
              <w:br/>
              <w:t>0 (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9 (100.0%)</w:t>
              <w:br/>
              <w:t>0 (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0 (0.0%)</w:t>
              <w:br/>
              <w:t>15 (10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0 (0.0%)</w:t>
              <w:br/>
              <w:t>11 (10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0 (0.0%)</w:t>
              <w:br/>
              <w:t>3 (100.0%)</w:t>
            </w:r>
          </w:p>
        </w:tc>
      </w:tr>
      <w:tr>
        <w:trPr>
          <w:cantSplit w:val="true"/>
        </w:trPr>
        <w:tc>
          <w:tcPr>
            <w:tcW w:w="1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[0]</w:t>
              <w:br/>
              <w:t>29 (93.5%)</w:t>
              <w:br/>
              <w:t>1 (3.2%)</w:t>
              <w:br/>
              <w:t>1 (3.2%)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[0]</w:t>
              <w:br/>
              <w:t>14 (100.0%)</w:t>
              <w:br/>
              <w:t>0 (0.0%)</w:t>
              <w:br/>
              <w:t>0 (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  <w:br/>
              <w:t>0 (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9 (100.0%)</w:t>
              <w:br/>
              <w:t>0 (0.0%)</w:t>
              <w:br/>
              <w:t>0 (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5 (100.0%)</w:t>
              <w:br/>
              <w:t>0 (0.0%)</w:t>
              <w:br/>
              <w:t>0 (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1 (100.0%)</w:t>
              <w:br/>
              <w:t>0 (0.0%)</w:t>
              <w:br/>
              <w:t>0 (0.0%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415"/>
        <w:gridCol w:w="2002"/>
        <w:gridCol w:w="1048"/>
        <w:gridCol w:w="141"/>
        <w:gridCol w:w="1048"/>
        <w:gridCol w:w="1014"/>
        <w:gridCol w:w="1048"/>
        <w:gridCol w:w="1014"/>
        <w:gridCol w:w="139"/>
        <w:gridCol w:w="1048"/>
        <w:gridCol w:w="1014"/>
        <w:gridCol w:w="1014"/>
        <w:gridCol w:w="1015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2.4:</w:t>
            </w:r>
            <w:r>
              <w:rPr>
                <w:sz w:val="18"/>
                <w:szCs w:val="18"/>
              </w:rPr>
              <w:t xml:space="preserve"> Age, sex and who completed the questionnaire (only for those completing questionnaires online). Sex-specific figures exclude subjects with no Age or Sex information. Subjects reporting their condition as 'Ankylosing Spondylitis'.</w:t>
            </w:r>
          </w:p>
        </w:tc>
      </w:tr>
      <w:tr>
        <w:trPr>
          <w:tblHeader w:val="true"/>
          <w:cantSplit w:val="true"/>
        </w:trPr>
        <w:tc>
          <w:tcPr>
            <w:tcW w:w="141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4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4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9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41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0 [0]</w:t>
              <w:br/>
              <w:t>49.1 (12.5)</w:t>
              <w:br/>
              <w:t>[27.0, 71.0]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[0]</w:t>
              <w:br/>
              <w:t>49.9 (12.6)</w:t>
              <w:br/>
              <w:t>[28.0, 71.0]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32.9 (2.4)</w:t>
              <w:br/>
              <w:t>[28.0, 35.0]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51.5 (4.5)</w:t>
              <w:br/>
              <w:t>[42.0, 59.0]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66.0 (3.6)</w:t>
              <w:br/>
              <w:t>[62.0, 71.0]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46.6 (12.8)</w:t>
              <w:br/>
              <w:t>[27.0, 66.0]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34.5 (5.3)</w:t>
              <w:br/>
              <w:t>[27.0, 39.0]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50.5 (7.7)</w:t>
              <w:br/>
              <w:t>[43.0, 59.0]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63.0 (4.2)</w:t>
              <w:br/>
              <w:t>[60.0, 66.0]</w:t>
            </w:r>
          </w:p>
        </w:tc>
      </w:tr>
      <w:tr>
        <w:trPr>
          <w:cantSplit w:val="true"/>
        </w:trPr>
        <w:tc>
          <w:tcPr>
            <w:tcW w:w="1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0]</w:t>
              <w:br/>
              <w:t>30 (75.0%)</w:t>
              <w:br/>
              <w:t>10 (25.0%)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[0]</w:t>
              <w:br/>
              <w:t>30 (100.0%)</w:t>
              <w:br/>
              <w:t>0 (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5 (100.0%)</w:t>
              <w:br/>
              <w:t>0 (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7 (100.0%)</w:t>
              <w:br/>
              <w:t>0 (0.0%)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0 (0.0%)</w:t>
              <w:br/>
              <w:t>10 (10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0 (0.0%)</w:t>
              <w:br/>
              <w:t>4 (10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0 (0.0%)</w:t>
              <w:br/>
              <w:t>4 (100.0%)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0 (0.0%)</w:t>
              <w:br/>
              <w:t>2 (100.0%)</w:t>
            </w:r>
          </w:p>
        </w:tc>
      </w:tr>
      <w:tr>
        <w:trPr>
          <w:cantSplit w:val="true"/>
        </w:trPr>
        <w:tc>
          <w:tcPr>
            <w:tcW w:w="1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0]</w:t>
              <w:br/>
              <w:t>40 (100.0%)</w:t>
              <w:br/>
              <w:t>0 (0.0%)</w:t>
              <w:br/>
              <w:t>0 (0.0%)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[0]</w:t>
              <w:br/>
              <w:t>30 (100.0%)</w:t>
              <w:br/>
              <w:t>0 (0.0%)</w:t>
              <w:br/>
              <w:t>0 (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  <w:br/>
              <w:t>0 (0.0%)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5 (100.0%)</w:t>
              <w:br/>
              <w:t>0 (0.0%)</w:t>
              <w:br/>
              <w:t>0 (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7 (100.0%)</w:t>
              <w:br/>
              <w:t>0 (0.0%)</w:t>
              <w:br/>
              <w:t>0 (0.0%)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  <w:br/>
              <w:t>0 (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  <w:br/>
              <w:t>0 (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  <w:br/>
              <w:t>0 (0.0%)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419"/>
        <w:gridCol w:w="2006"/>
        <w:gridCol w:w="970"/>
        <w:gridCol w:w="141"/>
        <w:gridCol w:w="1057"/>
        <w:gridCol w:w="1022"/>
        <w:gridCol w:w="1022"/>
        <w:gridCol w:w="1022"/>
        <w:gridCol w:w="141"/>
        <w:gridCol w:w="1058"/>
        <w:gridCol w:w="1022"/>
        <w:gridCol w:w="1057"/>
        <w:gridCol w:w="1023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2.5:</w:t>
            </w:r>
            <w:r>
              <w:rPr>
                <w:sz w:val="18"/>
                <w:szCs w:val="18"/>
              </w:rPr>
              <w:t xml:space="preserve"> Age, sex and who completed the questionnaire (only for those completing questionnaires online). Sex-specific figures exclude subjects with no Age or Sex information. Subjects reporting their condition as 'Psoriatic Arthritis'.</w:t>
            </w:r>
          </w:p>
        </w:tc>
      </w:tr>
      <w:tr>
        <w:trPr>
          <w:tblHeader w:val="true"/>
          <w:cantSplit w:val="true"/>
        </w:trPr>
        <w:tc>
          <w:tcPr>
            <w:tcW w:w="141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4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23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4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6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41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0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4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2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[3]</w:t>
              <w:br/>
              <w:t>50.3 (9.2)</w:t>
              <w:br/>
              <w:t>[34.0, 65.0]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49.5 (8.1)</w:t>
              <w:br/>
              <w:t>[38.0, 61.0]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38.0 (0.0)</w:t>
              <w:br/>
              <w:t>[38.0, 38.0]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51.0 (5.8)</w:t>
              <w:br/>
              <w:t>[42.0, 59.0]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61.0 (-)</w:t>
              <w:br/>
              <w:t>[61.0, 61.0]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50.6 (9.8)</w:t>
              <w:br/>
              <w:t>[34.0, 65.0]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 [0]</w:t>
              <w:br/>
              <w:t>35.6 (1.1)</w:t>
              <w:br/>
              <w:t>[34.0, 37.0]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53.1 (5.6)</w:t>
              <w:br/>
              <w:t>[41.0, 59.0]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63.0 (1.7)</w:t>
              <w:br/>
              <w:t>[62.0, 65.0]</w:t>
            </w:r>
          </w:p>
        </w:tc>
      </w:tr>
      <w:tr>
        <w:trPr>
          <w:cantSplit w:val="true"/>
        </w:trPr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[3]</w:t>
              <w:br/>
              <w:t>11 (32.4%)</w:t>
              <w:br/>
              <w:t>23 (67.6%)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1 (100.0%)</w:t>
              <w:br/>
              <w:t>0 (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0 (0.0%)</w:t>
              <w:br/>
              <w:t>23 (10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0 (0.0%)</w:t>
              <w:br/>
              <w:t>5 (100.0%)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0 (0.0%)</w:t>
              <w:br/>
              <w:t>15 (10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0 (0.0%)</w:t>
              <w:br/>
              <w:t>3 (100.0%)</w:t>
            </w:r>
          </w:p>
        </w:tc>
      </w:tr>
      <w:tr>
        <w:trPr>
          <w:cantSplit w:val="true"/>
        </w:trPr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2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[0]</w:t>
              <w:br/>
              <w:t>34 (91.9%)</w:t>
              <w:br/>
              <w:t>2 (5.4%)</w:t>
              <w:br/>
              <w:t>1 (2.7%)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1 (100.0%)</w:t>
              <w:br/>
              <w:t>0 (0.0%)</w:t>
              <w:br/>
              <w:t>0 (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  <w:br/>
              <w:t>0 (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  <w:br/>
              <w:t>0 (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23 (100.0%)</w:t>
              <w:br/>
              <w:t>0 (0.0%)</w:t>
              <w:br/>
              <w:t>0 (0.0%)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  <w:br/>
              <w:t>0 (0.0%)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5 (100.0%)</w:t>
              <w:br/>
              <w:t>0 (0.0%)</w:t>
              <w:br/>
              <w:t>0 (0.0%)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361"/>
        <w:gridCol w:w="1869"/>
        <w:gridCol w:w="1071"/>
        <w:gridCol w:w="132"/>
        <w:gridCol w:w="1070"/>
        <w:gridCol w:w="1014"/>
        <w:gridCol w:w="1014"/>
        <w:gridCol w:w="1071"/>
        <w:gridCol w:w="132"/>
        <w:gridCol w:w="1070"/>
        <w:gridCol w:w="1014"/>
        <w:gridCol w:w="1071"/>
        <w:gridCol w:w="1071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3.1:</w:t>
            </w:r>
            <w:r>
              <w:rPr>
                <w:sz w:val="18"/>
                <w:szCs w:val="18"/>
              </w:rPr>
              <w:t xml:space="preserve"> Age, sex and who completed the questionnaire (only for those completing questionnaires by telephone)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136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69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2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36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1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[0]</w:t>
              <w:br/>
              <w:t>61.5 (11.6)</w:t>
              <w:br/>
              <w:t>[35.0, 82.0]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59.8 (13.4)</w:t>
              <w:br/>
              <w:t>[35.0, 79.0]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35.0 (-)</w:t>
              <w:br/>
              <w:t>[35.0, 35.0]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49.2 (5.5)</w:t>
              <w:br/>
              <w:t>[40.0, 57.0]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70.7 (6.1)</w:t>
              <w:br/>
              <w:t>[60.0, 79.0]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5 [0]</w:t>
              <w:br/>
              <w:t>62.4 (10.6)</w:t>
              <w:br/>
              <w:t>[35.0, 82.0]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35.0 (-)</w:t>
              <w:br/>
              <w:t>[35.0, 35.0]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52.5 (5.9)</w:t>
              <w:br/>
              <w:t>[40.0, 59.0]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68.3 (6.2)</w:t>
              <w:br/>
              <w:t>[60.0, 82.0]</w:t>
            </w:r>
          </w:p>
        </w:tc>
      </w:tr>
      <w:tr>
        <w:trPr>
          <w:cantSplit w:val="true"/>
        </w:trPr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[0]</w:t>
              <w:br/>
              <w:t>19 (35.2%)</w:t>
              <w:br/>
              <w:t>35 (64.8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9 (100.0%)</w:t>
              <w:br/>
              <w:t>0 (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0 (0.0%)</w:t>
              <w:br/>
              <w:t>35 (10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0 (0.0%)</w:t>
              <w:br/>
              <w:t>11 (10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0 (0.0%)</w:t>
              <w:br/>
              <w:t>23 (100.0%)</w:t>
            </w:r>
          </w:p>
        </w:tc>
      </w:tr>
      <w:tr>
        <w:trPr>
          <w:cantSplit w:val="true"/>
        </w:trPr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1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[0]</w:t>
              <w:br/>
              <w:t>54 (100.0%)</w:t>
              <w:br/>
              <w:t>0 (0.0%)</w:t>
              <w:br/>
              <w:t>0 (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9 (100.0%)</w:t>
              <w:br/>
              <w:t>0 (0.0%)</w:t>
              <w:br/>
              <w:t>0 (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  <w:br/>
              <w:t>0 (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  <w:br/>
              <w:t>0 (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5 (100.0%)</w:t>
              <w:br/>
              <w:t>0 (0.0%)</w:t>
              <w:br/>
              <w:t>0 (0.0%)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1 (100.0%)</w:t>
              <w:br/>
              <w:t>0 (0.0%)</w:t>
              <w:br/>
              <w:t>0 (0.0%)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23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462"/>
        <w:gridCol w:w="2063"/>
        <w:gridCol w:w="1089"/>
        <w:gridCol w:w="145"/>
        <w:gridCol w:w="1088"/>
        <w:gridCol w:w="547"/>
        <w:gridCol w:w="1052"/>
        <w:gridCol w:w="1088"/>
        <w:gridCol w:w="145"/>
        <w:gridCol w:w="1089"/>
        <w:gridCol w:w="1051"/>
        <w:gridCol w:w="1052"/>
        <w:gridCol w:w="1089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3.2:</w:t>
            </w:r>
            <w:r>
              <w:rPr>
                <w:sz w:val="18"/>
                <w:szCs w:val="18"/>
              </w:rPr>
              <w:t xml:space="preserve"> Age, sex and who completed the questionnaire (only for those completing questionnaires by telephone). Sex-specific figures exclude subjects with no Age or Sex information. Subjects reporting their condition as 'Rheumatoid Arthritis'.</w:t>
            </w:r>
          </w:p>
        </w:tc>
      </w:tr>
      <w:tr>
        <w:trPr>
          <w:tblHeader w:val="true"/>
          <w:cantSplit w:val="true"/>
        </w:trPr>
        <w:tc>
          <w:tcPr>
            <w:tcW w:w="146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6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4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75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4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8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46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6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4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2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[0]</w:t>
              <w:br/>
              <w:t>64.4 (10.3)</w:t>
              <w:br/>
              <w:t>[35.0, 79.0]</w:t>
            </w:r>
          </w:p>
        </w:tc>
        <w:tc>
          <w:tcPr>
            <w:tcW w:w="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66.4 (9.8)</w:t>
              <w:br/>
              <w:t>[49.0, 79.0]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52.0 (2.6)</w:t>
              <w:br/>
              <w:t>[49.0, 54.0]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70.7 (6.1)</w:t>
              <w:br/>
              <w:t>[60.0, 79.0]</w:t>
            </w:r>
          </w:p>
        </w:tc>
        <w:tc>
          <w:tcPr>
            <w:tcW w:w="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[0]</w:t>
              <w:br/>
              <w:t>63.4 (10.6)</w:t>
              <w:br/>
              <w:t>[35.0, 77.0]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35.0 (-)</w:t>
              <w:br/>
              <w:t>[35.0, 35.0]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[0]</w:t>
              <w:br/>
              <w:t>52.5 (7.0)</w:t>
              <w:br/>
              <w:t>[40.0, 59.0]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68.3 (5.6)</w:t>
              <w:br/>
              <w:t>[60.0, 77.0]</w:t>
            </w:r>
          </w:p>
        </w:tc>
      </w:tr>
      <w:tr>
        <w:trPr>
          <w:cantSplit w:val="true"/>
        </w:trPr>
        <w:tc>
          <w:tcPr>
            <w:tcW w:w="1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[0]</w:t>
              <w:br/>
              <w:t>13 (33.3%)</w:t>
              <w:br/>
              <w:t>26 (66.7%)</w:t>
            </w:r>
          </w:p>
        </w:tc>
        <w:tc>
          <w:tcPr>
            <w:tcW w:w="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3 (100.0%)</w:t>
              <w:br/>
              <w:t>0 (0.0%)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[0]</w:t>
              <w:br/>
              <w:t>0 (0.0%)</w:t>
              <w:br/>
              <w:t>26 (100.0%)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[0]</w:t>
              <w:br/>
              <w:t>0 (0.0%)</w:t>
              <w:br/>
              <w:t>6 (100.0%)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0 (0.0%)</w:t>
              <w:br/>
              <w:t>19 (100.0%)</w:t>
            </w:r>
          </w:p>
        </w:tc>
      </w:tr>
      <w:tr>
        <w:trPr>
          <w:cantSplit w:val="true"/>
        </w:trPr>
        <w:tc>
          <w:tcPr>
            <w:tcW w:w="1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2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[0]</w:t>
              <w:br/>
              <w:t>39 (100.0%)</w:t>
              <w:br/>
              <w:t>0 (0.0%)</w:t>
              <w:br/>
              <w:t>0 (0.0%)</w:t>
            </w:r>
          </w:p>
        </w:tc>
        <w:tc>
          <w:tcPr>
            <w:tcW w:w="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3 (100.0%)</w:t>
              <w:br/>
              <w:t>0 (0.0%)</w:t>
              <w:br/>
              <w:t>0 (0.0%)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  <w:br/>
              <w:t>0 (-%)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  <w:br/>
              <w:t>0 (0.0%)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  <w:br/>
              <w:t>0 (0.0%)</w:t>
            </w:r>
          </w:p>
        </w:tc>
        <w:tc>
          <w:tcPr>
            <w:tcW w:w="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[0]</w:t>
              <w:br/>
              <w:t>26 (100.0%)</w:t>
              <w:br/>
              <w:t>0 (0.0%)</w:t>
              <w:br/>
              <w:t>0 (0.0%)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[0]</w:t>
              <w:br/>
              <w:t>6 (100.0%)</w:t>
              <w:br/>
              <w:t>0 (0.0%)</w:t>
              <w:br/>
              <w:t>0 (0.0%)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9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5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525"/>
        <w:gridCol w:w="2075"/>
        <w:gridCol w:w="1156"/>
        <w:gridCol w:w="143"/>
        <w:gridCol w:w="1156"/>
        <w:gridCol w:w="699"/>
        <w:gridCol w:w="1157"/>
        <w:gridCol w:w="699"/>
        <w:gridCol w:w="144"/>
        <w:gridCol w:w="1157"/>
        <w:gridCol w:w="699"/>
        <w:gridCol w:w="1157"/>
        <w:gridCol w:w="1322"/>
      </w:tblGrid>
      <w:tr>
        <w:trPr>
          <w:tblHeader w:val="true"/>
          <w:cantSplit w:val="true"/>
        </w:trPr>
        <w:tc>
          <w:tcPr>
            <w:tcW w:w="13089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3.3:</w:t>
            </w:r>
            <w:r>
              <w:rPr>
                <w:sz w:val="18"/>
                <w:szCs w:val="18"/>
              </w:rPr>
              <w:t xml:space="preserve"> Age, sex and who completed the questionnaire (only for those completing questionnaires by telephone). Sex-specific figures exclude subjects with no Age or Sex information. Subjects reporting their condition as 'Psoriasis'.</w:t>
            </w:r>
          </w:p>
        </w:tc>
      </w:tr>
      <w:tr>
        <w:trPr>
          <w:tblHeader w:val="true"/>
          <w:cantSplit w:val="true"/>
        </w:trPr>
        <w:tc>
          <w:tcPr>
            <w:tcW w:w="152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4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11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4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3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52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 [0]</w:t>
              <w:br/>
              <w:t>61.2 (14.9)</w:t>
              <w:br/>
              <w:t>[49.0, 82.0]</w:t>
            </w:r>
          </w:p>
        </w:tc>
        <w:tc>
          <w:tcPr>
            <w:tcW w:w="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49.0 (-)</w:t>
              <w:br/>
              <w:t>[49.0, 49.0]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49.0 (-)</w:t>
              <w:br/>
              <w:t>[49.0, 49.0]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65.3 (15.3)</w:t>
              <w:br/>
              <w:t>[52.0, 82.0]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52.0 (-)</w:t>
              <w:br/>
              <w:t>[52.0, 52.0]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72.0 (14.1)</w:t>
              <w:br/>
              <w:t>[62.0, 82.0]</w:t>
            </w:r>
          </w:p>
        </w:tc>
      </w:tr>
      <w:tr>
        <w:trPr>
          <w:cantSplit w:val="true"/>
        </w:trPr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1 (25.0%)</w:t>
              <w:br/>
              <w:t>3 (75.0%)</w:t>
            </w:r>
          </w:p>
        </w:tc>
        <w:tc>
          <w:tcPr>
            <w:tcW w:w="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0 (0.0%)</w:t>
              <w:br/>
              <w:t>3 (100.0%)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0 (0.0%)</w:t>
              <w:br/>
              <w:t>2 (100.0%)</w:t>
            </w:r>
          </w:p>
        </w:tc>
      </w:tr>
      <w:tr>
        <w:trPr>
          <w:cantSplit w:val="true"/>
        </w:trPr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  <w:br/>
              <w:t>0 (0.0%)</w:t>
            </w:r>
          </w:p>
        </w:tc>
        <w:tc>
          <w:tcPr>
            <w:tcW w:w="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  <w:br/>
              <w:t>0 (-%)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  <w:br/>
              <w:t>0 (-%)</w:t>
            </w:r>
          </w:p>
        </w:tc>
        <w:tc>
          <w:tcPr>
            <w:tcW w:w="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  <w:br/>
              <w:t>0 (0.0%)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  <w:br/>
              <w:t>0 (-%)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3089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658"/>
        <w:gridCol w:w="2321"/>
        <w:gridCol w:w="1209"/>
        <w:gridCol w:w="162"/>
        <w:gridCol w:w="1209"/>
        <w:gridCol w:w="653"/>
        <w:gridCol w:w="1208"/>
        <w:gridCol w:w="654"/>
        <w:gridCol w:w="162"/>
        <w:gridCol w:w="1209"/>
        <w:gridCol w:w="653"/>
        <w:gridCol w:w="1208"/>
        <w:gridCol w:w="654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3.4:</w:t>
            </w:r>
            <w:r>
              <w:rPr>
                <w:sz w:val="18"/>
                <w:szCs w:val="18"/>
              </w:rPr>
              <w:t xml:space="preserve"> Age, sex and who completed the questionnaire (only for those completing questionnaires by telephone). Sex-specific figures exclude subjects with no Age or Sex information. Subjects reporting their condition as 'Ankylosing Spondylitis'.</w:t>
            </w:r>
          </w:p>
        </w:tc>
      </w:tr>
      <w:tr>
        <w:trPr>
          <w:tblHeader w:val="true"/>
          <w:cantSplit w:val="true"/>
        </w:trPr>
        <w:tc>
          <w:tcPr>
            <w:tcW w:w="1658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2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6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24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24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658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2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2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51.3 (9.8)</w:t>
              <w:br/>
              <w:t>[40.0, 57.0]</w:t>
            </w:r>
          </w:p>
        </w:tc>
        <w:tc>
          <w:tcPr>
            <w:tcW w:w="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 [0]</w:t>
              <w:br/>
              <w:t>48.5 (12.0)</w:t>
              <w:br/>
              <w:t>[40.0, 57.0]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48.5 (12.0)</w:t>
              <w:br/>
              <w:t>[40.0, 57.0]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57.0 (-)</w:t>
              <w:br/>
              <w:t>[57.0, 57.0]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57.0 (-)</w:t>
              <w:br/>
              <w:t>[57.0, 57.0]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</w:tr>
      <w:tr>
        <w:trPr>
          <w:cantSplit w:val="true"/>
        </w:trPr>
        <w:tc>
          <w:tcPr>
            <w:tcW w:w="1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2 (66.7%)</w:t>
              <w:br/>
              <w:t>1 (33.3%)</w:t>
            </w:r>
          </w:p>
        </w:tc>
        <w:tc>
          <w:tcPr>
            <w:tcW w:w="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</w:tr>
      <w:tr>
        <w:trPr>
          <w:cantSplit w:val="true"/>
        </w:trPr>
        <w:tc>
          <w:tcPr>
            <w:tcW w:w="16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2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  <w:br/>
              <w:t>0 (0.0%)</w:t>
            </w:r>
          </w:p>
        </w:tc>
        <w:tc>
          <w:tcPr>
            <w:tcW w:w="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  <w:br/>
              <w:t>0 (0.0%)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  <w:br/>
              <w:t>0 (-%)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  <w:br/>
              <w:t>0 (0.0%)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  <w:br/>
              <w:t>0 (-%)</w:t>
            </w:r>
          </w:p>
        </w:tc>
        <w:tc>
          <w:tcPr>
            <w:tcW w:w="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  <w:br/>
              <w:t>0 (-%)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  <w:br/>
              <w:t>0 (-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533"/>
        <w:gridCol w:w="2156"/>
        <w:gridCol w:w="1112"/>
        <w:gridCol w:w="152"/>
        <w:gridCol w:w="1112"/>
        <w:gridCol w:w="1112"/>
        <w:gridCol w:w="1113"/>
        <w:gridCol w:w="590"/>
        <w:gridCol w:w="152"/>
        <w:gridCol w:w="1112"/>
        <w:gridCol w:w="591"/>
        <w:gridCol w:w="1112"/>
        <w:gridCol w:w="1113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3.3.5:</w:t>
            </w:r>
            <w:r>
              <w:rPr>
                <w:sz w:val="18"/>
                <w:szCs w:val="18"/>
              </w:rPr>
              <w:t xml:space="preserve"> Age, sex and who completed the questionnaire (only for those completing questionnaires by telephone). Sex-specific figures exclude subjects with no Age or Sex information. Subjects reporting their condition as 'Psoriatic Arthritis'.</w:t>
            </w:r>
          </w:p>
        </w:tc>
      </w:tr>
      <w:tr>
        <w:trPr>
          <w:tblHeader w:val="true"/>
          <w:cantSplit w:val="true"/>
        </w:trPr>
        <w:tc>
          <w:tcPr>
            <w:tcW w:w="153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5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5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27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28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53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5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  <w:br/>
              <w:t>(years)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51.9 (11.4)</w:t>
              <w:br/>
              <w:t>[35.0, 68.0]</w:t>
            </w:r>
          </w:p>
        </w:tc>
        <w:tc>
          <w:tcPr>
            <w:tcW w:w="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39.5 (6.4)</w:t>
              <w:br/>
              <w:t>[35.0, 44.0]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 [0]</w:t>
              <w:br/>
              <w:t>35.0 (-)</w:t>
              <w:br/>
              <w:t>[35.0, 35.0]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44.0 (-)</w:t>
              <w:br/>
              <w:t>[44.0, 44.0]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6.8 (8.9)</w:t>
              <w:br/>
              <w:t>[46.0, 68.0]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51.3 (6.1)</w:t>
              <w:br/>
              <w:t>[46.0, 58.0]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65.0 (4.2)</w:t>
              <w:br/>
              <w:t>[62.0, 68.0]</w:t>
            </w:r>
          </w:p>
        </w:tc>
      </w:tr>
      <w:tr>
        <w:trPr>
          <w:cantSplit w:val="true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Male</w:t>
              <w:br/>
              <w:t>N (%) Female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2 (28.6%)</w:t>
              <w:br/>
              <w:t>5 (71.4%)</w:t>
            </w:r>
          </w:p>
        </w:tc>
        <w:tc>
          <w:tcPr>
            <w:tcW w:w="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0 (0.0%)</w:t>
              <w:br/>
              <w:t>5 (100.0%)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0 (0.0%)</w:t>
              <w:br/>
              <w:t>3 (100.0%)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0 (0.0%)</w:t>
              <w:br/>
              <w:t>2 (100.0%)</w:t>
            </w:r>
          </w:p>
        </w:tc>
      </w:tr>
      <w:tr>
        <w:trPr>
          <w:cantSplit w:val="true"/>
        </w:trPr>
        <w:tc>
          <w:tcPr>
            <w:tcW w:w="1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 completed</w:t>
              <w:br/>
              <w:t>questionnaire?</w:t>
            </w:r>
          </w:p>
        </w:tc>
        <w:tc>
          <w:tcPr>
            <w:tcW w:w="2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Patient</w:t>
              <w:br/>
              <w:t>N (%) Carer</w:t>
              <w:br/>
              <w:t>N (%) Patient's Parent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7 (100.0%)</w:t>
              <w:br/>
              <w:t>0 (0.0%)</w:t>
              <w:br/>
              <w:t>0 (0.0%)</w:t>
            </w:r>
          </w:p>
        </w:tc>
        <w:tc>
          <w:tcPr>
            <w:tcW w:w="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  <w:br/>
              <w:t>0 (0.0%)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  <w:br/>
              <w:t>0 (-%)</w:t>
            </w:r>
          </w:p>
        </w:tc>
        <w:tc>
          <w:tcPr>
            <w:tcW w:w="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  <w:br/>
              <w:t>0 (0.0%)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  <w:br/>
              <w:t>0 (-%)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  <w:br/>
              <w:t>0 (0.0%)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73"/>
        <w:gridCol w:w="1121"/>
        <w:gridCol w:w="1100"/>
        <w:gridCol w:w="130"/>
        <w:gridCol w:w="1101"/>
        <w:gridCol w:w="1003"/>
        <w:gridCol w:w="1100"/>
        <w:gridCol w:w="1100"/>
        <w:gridCol w:w="130"/>
        <w:gridCol w:w="1101"/>
        <w:gridCol w:w="1100"/>
        <w:gridCol w:w="1100"/>
        <w:gridCol w:w="1101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5.1.1:</w:t>
            </w:r>
            <w:r>
              <w:rPr>
                <w:sz w:val="18"/>
                <w:szCs w:val="18"/>
              </w:rPr>
              <w:t xml:space="preserve"> Current medications at baseline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177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4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0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77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Sulfasalazine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 [13]</w:t>
              <w:br/>
              <w:t>278 (84.0%)</w:t>
              <w:br/>
              <w:t>53 (16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[2]</w:t>
              <w:br/>
              <w:t>103 (85.8%)</w:t>
              <w:br/>
              <w:t>17 (14.2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4 (73.7%)</w:t>
              <w:br/>
              <w:t>5 (26.3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[2]</w:t>
              <w:br/>
              <w:t>51 (87.9%)</w:t>
              <w:br/>
              <w:t>7 (12.1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38 (88.4%)</w:t>
              <w:br/>
              <w:t>5 (11.6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98 [3]</w:t>
              <w:br/>
              <w:t>162 (81.8%)</w:t>
              <w:br/>
              <w:t>36 (18.2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1]</w:t>
              <w:br/>
              <w:t>23 (79.3%)</w:t>
              <w:br/>
              <w:t>6 (20.7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[2]</w:t>
              <w:br/>
              <w:t>87 (82.1%)</w:t>
              <w:br/>
              <w:t>19 (17.9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[0]</w:t>
              <w:br/>
              <w:t>52 (82.5%)</w:t>
              <w:br/>
              <w:t>11 (17.5%)</w:t>
            </w:r>
          </w:p>
        </w:tc>
      </w:tr>
      <w:tr>
        <w:trPr>
          <w:cantSplit w:val="true"/>
        </w:trPr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Leflunomide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 [13]</w:t>
              <w:br/>
              <w:t>313 (94.6%)</w:t>
              <w:br/>
              <w:t>18 (5.4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[2]</w:t>
              <w:br/>
              <w:t>115 (95.8%)</w:t>
              <w:br/>
              <w:t>5 (4.2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7 (89.5%)</w:t>
              <w:br/>
              <w:t>2 (10.5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[2]</w:t>
              <w:br/>
              <w:t>56 (96.6%)</w:t>
              <w:br/>
              <w:t>2 (3.4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42 (97.7%)</w:t>
              <w:br/>
              <w:t>1 (2.3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[3]</w:t>
              <w:br/>
              <w:t>186 (93.9%)</w:t>
              <w:br/>
              <w:t>12 (6.1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1]</w:t>
              <w:br/>
              <w:t>28 (96.6%)</w:t>
              <w:br/>
              <w:t>1 (3.4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[2]</w:t>
              <w:br/>
              <w:t>100 (94.3%)</w:t>
              <w:br/>
              <w:t>6 (5.7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[0]</w:t>
              <w:br/>
              <w:t>58 (92.1%)</w:t>
              <w:br/>
              <w:t>5 (7.9%)</w:t>
            </w:r>
          </w:p>
        </w:tc>
      </w:tr>
      <w:tr>
        <w:trPr>
          <w:cantSplit w:val="true"/>
        </w:trPr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Prednisolone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 [13]</w:t>
              <w:br/>
              <w:t>262 (79.2%)</w:t>
              <w:br/>
              <w:t>69 (20.8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[2]</w:t>
              <w:br/>
              <w:t>92 (76.7%)</w:t>
              <w:br/>
              <w:t>28 (23.3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6 (84.2%)</w:t>
              <w:br/>
              <w:t>3 (15.8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[2]</w:t>
              <w:br/>
              <w:t>51 (87.9%)</w:t>
              <w:br/>
              <w:t>7 (12.1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25 (58.1%)</w:t>
              <w:br/>
              <w:t>18 (41.9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[3]</w:t>
              <w:br/>
              <w:t>159 (80.3%)</w:t>
              <w:br/>
              <w:t>39 (19.7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1]</w:t>
              <w:br/>
              <w:t>23 (79.3%)</w:t>
              <w:br/>
              <w:t>6 (20.7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[2]</w:t>
              <w:br/>
              <w:t>87 (82.1%)</w:t>
              <w:br/>
              <w:t>19 (17.9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[0]</w:t>
              <w:br/>
              <w:t>49 (77.8%)</w:t>
              <w:br/>
              <w:t>14 (22.2%)</w:t>
            </w:r>
          </w:p>
        </w:tc>
      </w:tr>
      <w:tr>
        <w:trPr>
          <w:cantSplit w:val="true"/>
        </w:trPr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Cyclosporin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 [13]</w:t>
              <w:br/>
              <w:t>326 (98.5%)</w:t>
              <w:br/>
              <w:t>5 (1.5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[2]</w:t>
              <w:br/>
              <w:t>118 (98.3%)</w:t>
              <w:br/>
              <w:t>2 (1.7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8 (94.7%)</w:t>
              <w:br/>
              <w:t>1 (5.3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[2]</w:t>
              <w:br/>
              <w:t>58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42 (97.7%)</w:t>
              <w:br/>
              <w:t>1 (2.3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[3]</w:t>
              <w:br/>
              <w:t>196 (99.0%)</w:t>
              <w:br/>
              <w:t>2 (1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1]</w:t>
              <w:br/>
              <w:t>29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[2]</w:t>
              <w:br/>
              <w:t>104 (98.1%)</w:t>
              <w:br/>
              <w:t>2 (1.9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[0]</w:t>
              <w:br/>
              <w:t>63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Acitretin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 [13]</w:t>
              <w:br/>
              <w:t>326 (98.5%)</w:t>
              <w:br/>
              <w:t>5 (1.5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[2]</w:t>
              <w:br/>
              <w:t>117 (97.5%)</w:t>
              <w:br/>
              <w:t>3 (2.5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8 (94.7%)</w:t>
              <w:br/>
              <w:t>1 (5.3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[2]</w:t>
              <w:br/>
              <w:t>56 (96.6%)</w:t>
              <w:br/>
              <w:t>2 (3.4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43 (100.0%)</w:t>
              <w:br/>
              <w:t>0 (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[3]</w:t>
              <w:br/>
              <w:t>196 (99.0%)</w:t>
              <w:br/>
              <w:t>2 (1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1]</w:t>
              <w:br/>
              <w:t>29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[2]</w:t>
              <w:br/>
              <w:t>104 (98.1%)</w:t>
              <w:br/>
              <w:t>2 (1.9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[0]</w:t>
              <w:br/>
              <w:t>63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receiving</w:t>
              <w:br/>
              <w:t>Phototherapy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309]</w:t>
              <w:br/>
              <w:t>35 (100.0%)</w:t>
              <w:br/>
              <w:t>0 (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107]</w:t>
              <w:br/>
              <w:t>15 (100.0%)</w:t>
              <w:br/>
              <w:t>0 (0.0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15]</w:t>
              <w:br/>
              <w:t>4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50]</w:t>
              <w:br/>
              <w:t>10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42]</w:t>
              <w:br/>
              <w:t>1 (100.0%)</w:t>
              <w:br/>
              <w:t>0 (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183]</w:t>
              <w:br/>
              <w:t>18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29]</w:t>
              <w:br/>
              <w:t>1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96]</w:t>
              <w:br/>
              <w:t>12 (100.0%)</w:t>
              <w:br/>
              <w:t>0 (0.0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58]</w:t>
              <w:br/>
              <w:t>5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using any</w:t>
              <w:br/>
              <w:t>creams for psoriasis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309]</w:t>
              <w:br/>
              <w:t>10 (28.6%)</w:t>
              <w:br/>
              <w:t>25 (71.4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107]</w:t>
              <w:br/>
              <w:t>4 (26.7%)</w:t>
              <w:br/>
              <w:t>11 (73.3%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15]</w:t>
              <w:br/>
              <w:t>2 (50.0%)</w:t>
              <w:br/>
              <w:t>2 (5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50]</w:t>
              <w:br/>
              <w:t>2 (20.0%)</w:t>
              <w:br/>
              <w:t>8 (8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42]</w:t>
              <w:br/>
              <w:t>0 (0.0%)</w:t>
              <w:br/>
              <w:t>1 (10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183]</w:t>
              <w:br/>
              <w:t>5 (27.8%)</w:t>
              <w:br/>
              <w:t>13 (72.2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29]</w:t>
              <w:br/>
              <w:t>0 (0.0%)</w:t>
              <w:br/>
              <w:t>1 (10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96]</w:t>
              <w:br/>
              <w:t>3 (25.0%)</w:t>
              <w:br/>
              <w:t>9 (75.0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58]</w:t>
              <w:br/>
              <w:t>2 (40.0%)</w:t>
              <w:br/>
              <w:t>3 (6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87"/>
        <w:gridCol w:w="1130"/>
        <w:gridCol w:w="1109"/>
        <w:gridCol w:w="132"/>
        <w:gridCol w:w="1108"/>
        <w:gridCol w:w="1010"/>
        <w:gridCol w:w="1109"/>
        <w:gridCol w:w="1108"/>
        <w:gridCol w:w="132"/>
        <w:gridCol w:w="1108"/>
        <w:gridCol w:w="1108"/>
        <w:gridCol w:w="1010"/>
        <w:gridCol w:w="1109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5.1.2:</w:t>
            </w:r>
            <w:r>
              <w:rPr>
                <w:sz w:val="18"/>
                <w:szCs w:val="18"/>
              </w:rPr>
              <w:t xml:space="preserve"> Current medications at baseline. Sex-specific figures exclude subjects with no Age or Sex information. Subjects reporting their condition as 'Rheumatoid Arthritis'.</w:t>
            </w:r>
          </w:p>
        </w:tc>
      </w:tr>
      <w:tr>
        <w:trPr>
          <w:tblHeader w:val="true"/>
          <w:cantSplit w:val="true"/>
        </w:trPr>
        <w:tc>
          <w:tcPr>
            <w:tcW w:w="178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35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3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78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Sulfasalazine?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[1]</w:t>
              <w:br/>
              <w:t>149 (78.4%)</w:t>
              <w:br/>
              <w:t>41 (21.6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[0]</w:t>
              <w:br/>
              <w:t>45 (81.8%)</w:t>
              <w:br/>
              <w:t>10 (18.2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1 (33.3%)</w:t>
              <w:br/>
              <w:t>2 (66.7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6 (84.2%)</w:t>
              <w:br/>
              <w:t>3 (15.8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28 (84.8%)</w:t>
              <w:br/>
              <w:t>5 (15.2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[1]</w:t>
              <w:br/>
              <w:t>102 (76.7%)</w:t>
              <w:br/>
              <w:t>31 (23.3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6 [0]</w:t>
              <w:br/>
              <w:t>11 (68.8%)</w:t>
              <w:br/>
              <w:t>5 (31.2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[1]</w:t>
              <w:br/>
              <w:t>51 (76.1%)</w:t>
              <w:br/>
              <w:t>16 (23.9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0]</w:t>
              <w:br/>
              <w:t>40 (80.0%)</w:t>
              <w:br/>
              <w:t>10 (20.0%)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Leflunomide?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[1]</w:t>
              <w:br/>
              <w:t>176 (92.6%)</w:t>
              <w:br/>
              <w:t>14 (7.4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[0]</w:t>
              <w:br/>
              <w:t>52 (94.5%)</w:t>
              <w:br/>
              <w:t>3 (5.5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2 (66.7%)</w:t>
              <w:br/>
              <w:t>1 (33.3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8 (94.7%)</w:t>
              <w:br/>
              <w:t>1 (5.3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32 (97.0%)</w:t>
              <w:br/>
              <w:t>1 (3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[1]</w:t>
              <w:br/>
              <w:t>123 (92.5%)</w:t>
              <w:br/>
              <w:t>10 (7.5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15 (93.8%)</w:t>
              <w:br/>
              <w:t>1 (6.2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[1]</w:t>
              <w:br/>
              <w:t>62 (92.5%)</w:t>
              <w:br/>
              <w:t>5 (7.5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0]</w:t>
              <w:br/>
              <w:t>46 (92.0%)</w:t>
              <w:br/>
              <w:t>4 (8.0%)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Prednisolone?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[1]</w:t>
              <w:br/>
              <w:t>137 (72.1%)</w:t>
              <w:br/>
              <w:t>53 (27.9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[0]</w:t>
              <w:br/>
              <w:t>34 (61.8%)</w:t>
              <w:br/>
              <w:t>21 (38.2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2 (66.7%)</w:t>
              <w:br/>
              <w:t>1 (33.3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4 (73.7%)</w:t>
              <w:br/>
              <w:t>5 (26.3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18 (54.5%)</w:t>
              <w:br/>
              <w:t>15 (45.5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[1]</w:t>
              <w:br/>
              <w:t>101 (75.9%)</w:t>
              <w:br/>
              <w:t>32 (24.1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11 (68.8%)</w:t>
              <w:br/>
              <w:t>5 (31.2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[1]</w:t>
              <w:br/>
              <w:t>52 (77.6%)</w:t>
              <w:br/>
              <w:t>15 (22.4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0]</w:t>
              <w:br/>
              <w:t>38 (76.0%)</w:t>
              <w:br/>
              <w:t>12 (24.0%)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Cyclosporin?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[1]</w:t>
              <w:br/>
              <w:t>188 (98.9%)</w:t>
              <w:br/>
              <w:t>2 (1.1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[0]</w:t>
              <w:br/>
              <w:t>55 (100.0%)</w:t>
              <w:br/>
              <w:t>0 (0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9 (100.0%)</w:t>
              <w:br/>
              <w:t>0 (0.0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33 (100.0%)</w:t>
              <w:br/>
              <w:t>0 (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[1]</w:t>
              <w:br/>
              <w:t>131 (98.5%)</w:t>
              <w:br/>
              <w:t>2 (1.5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16 (100.0%)</w:t>
              <w:br/>
              <w:t>0 (0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[1]</w:t>
              <w:br/>
              <w:t>65 (97.0%)</w:t>
              <w:br/>
              <w:t>2 (3.0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0]</w:t>
              <w:br/>
              <w:t>50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Acitretin?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[1]</w:t>
              <w:br/>
              <w:t>187 (98.4%)</w:t>
              <w:br/>
              <w:t>3 (1.6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[0]</w:t>
              <w:br/>
              <w:t>53 (96.4%)</w:t>
              <w:br/>
              <w:t>2 (3.6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7 (89.5%)</w:t>
              <w:br/>
              <w:t>2 (10.5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33 (100.0%)</w:t>
              <w:br/>
              <w:t>0 (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[1]</w:t>
              <w:br/>
              <w:t>132 (99.2%)</w:t>
              <w:br/>
              <w:t>1 (0.8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16 (100.0%)</w:t>
              <w:br/>
              <w:t>0 (0.0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[1]</w:t>
              <w:br/>
              <w:t>66 (98.5%)</w:t>
              <w:br/>
              <w:t>1 (1.5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0]</w:t>
              <w:br/>
              <w:t>50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receiving</w:t>
              <w:br/>
              <w:t>Phototherapy?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91]</w:t>
              <w:br/>
              <w:t>0 (-%)</w:t>
              <w:br/>
              <w:t>0 (-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55]</w:t>
              <w:br/>
              <w:t>0 (-%)</w:t>
              <w:br/>
              <w:t>0 (-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3]</w:t>
              <w:br/>
              <w:t>0 (-%)</w:t>
              <w:br/>
              <w:t>0 (-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9]</w:t>
              <w:br/>
              <w:t>0 (-%)</w:t>
              <w:br/>
              <w:t>0 (-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33]</w:t>
              <w:br/>
              <w:t>0 (-%)</w:t>
              <w:br/>
              <w:t>0 (-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34]</w:t>
              <w:br/>
              <w:t>0 (-%)</w:t>
              <w:br/>
              <w:t>0 (-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6]</w:t>
              <w:br/>
              <w:t>0 (-%)</w:t>
              <w:br/>
              <w:t>0 (-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68]</w:t>
              <w:br/>
              <w:t>0 (-%)</w:t>
              <w:br/>
              <w:t>0 (-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50]</w:t>
              <w:br/>
              <w:t>0 (-%)</w:t>
              <w:br/>
              <w:t>0 (-%)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using any</w:t>
              <w:br/>
              <w:t>creams for psoriasis?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91]</w:t>
              <w:br/>
              <w:t>0 (-%)</w:t>
              <w:br/>
              <w:t>0 (-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55]</w:t>
              <w:br/>
              <w:t>0 (-%)</w:t>
              <w:br/>
              <w:t>0 (-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3]</w:t>
              <w:br/>
              <w:t>0 (-%)</w:t>
              <w:br/>
              <w:t>0 (-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9]</w:t>
              <w:br/>
              <w:t>0 (-%)</w:t>
              <w:br/>
              <w:t>0 (-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33]</w:t>
              <w:br/>
              <w:t>0 (-%)</w:t>
              <w:br/>
              <w:t>0 (-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34]</w:t>
              <w:br/>
              <w:t>0 (-%)</w:t>
              <w:br/>
              <w:t>0 (-%)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6]</w:t>
              <w:br/>
              <w:t>0 (-%)</w:t>
              <w:br/>
              <w:t>0 (-%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68]</w:t>
              <w:br/>
              <w:t>0 (-%)</w:t>
              <w:br/>
              <w:t>0 (-%)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50]</w:t>
              <w:br/>
              <w:t>0 (-%)</w:t>
              <w:br/>
              <w:t>0 (-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14"/>
        <w:gridCol w:w="1144"/>
        <w:gridCol w:w="1126"/>
        <w:gridCol w:w="133"/>
        <w:gridCol w:w="1126"/>
        <w:gridCol w:w="1026"/>
        <w:gridCol w:w="1127"/>
        <w:gridCol w:w="1026"/>
        <w:gridCol w:w="133"/>
        <w:gridCol w:w="1126"/>
        <w:gridCol w:w="1026"/>
        <w:gridCol w:w="1127"/>
        <w:gridCol w:w="1026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ble 5.1.3:</w:t>
            </w:r>
            <w:r>
              <w:rPr>
                <w:sz w:val="18"/>
                <w:szCs w:val="18"/>
              </w:rPr>
              <w:t xml:space="preserve"> Current medications at baseline. Sex-specific figures exclude subjects with no Age or Sex information. Subjects reporting their condition as 'Psoriasis'.</w:t>
            </w:r>
          </w:p>
        </w:tc>
      </w:tr>
      <w:tr>
        <w:trPr>
          <w:tblHeader w:val="true"/>
          <w:cantSplit w:val="true"/>
        </w:trPr>
        <w:tc>
          <w:tcPr>
            <w:tcW w:w="181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5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81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Sulfasalazine?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5 (100.0%)</w:t>
              <w:br/>
              <w:t>0 (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5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8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2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Leflunomide?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5 (100.0%)</w:t>
              <w:br/>
              <w:t>0 (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5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8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2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Prednisolone?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4 (97.1%)</w:t>
              <w:br/>
              <w:t>1 (2.9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5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7 (94.4%)</w:t>
              <w:br/>
              <w:t>1 (5.6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2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4 (80.0%)</w:t>
              <w:br/>
              <w:t>1 (20.0%)</w:t>
            </w:r>
          </w:p>
        </w:tc>
      </w:tr>
      <w:tr>
        <w:trPr>
          <w:cantSplit w:val="true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Cyclosporin?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4 (97.1%)</w:t>
              <w:br/>
              <w:t>1 (2.9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4 (93.3%)</w:t>
              <w:br/>
              <w:t>1 (6.7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3 (75.0%)</w:t>
              <w:br/>
              <w:t>1 (25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8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2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Acitretin?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3 (94.3%)</w:t>
              <w:br/>
              <w:t>2 (5.7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4 (93.3%)</w:t>
              <w:br/>
              <w:t>1 (6.7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3 (75.0%)</w:t>
              <w:br/>
              <w:t>1 (25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7 (94.4%)</w:t>
              <w:br/>
              <w:t>1 (5.6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1 (91.7%)</w:t>
              <w:br/>
              <w:t>1 (8.3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receiving</w:t>
              <w:br/>
              <w:t>Phototherapy?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5 (100.0%)</w:t>
              <w:br/>
              <w:t>0 (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5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8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2 (100.0%)</w:t>
              <w:br/>
              <w:t>0 (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using any</w:t>
              <w:br/>
              <w:t>creams for psoriasis?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10 (28.6%)</w:t>
              <w:br/>
              <w:t>25 (71.4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4 (26.7%)</w:t>
              <w:br/>
              <w:t>11 (73.3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2 (50.0%)</w:t>
              <w:br/>
              <w:t>2 (5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2 (20.0%)</w:t>
              <w:br/>
              <w:t>8 (80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5 (27.8%)</w:t>
              <w:br/>
              <w:t>13 (72.2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3 (25.0%)</w:t>
              <w:br/>
              <w:t>9 (75.0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2 (40.0%)</w:t>
              <w:br/>
              <w:t>3 (6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28"/>
        <w:gridCol w:w="1156"/>
        <w:gridCol w:w="1134"/>
        <w:gridCol w:w="135"/>
        <w:gridCol w:w="1134"/>
        <w:gridCol w:w="1034"/>
        <w:gridCol w:w="1134"/>
        <w:gridCol w:w="1034"/>
        <w:gridCol w:w="135"/>
        <w:gridCol w:w="1134"/>
        <w:gridCol w:w="1034"/>
        <w:gridCol w:w="1034"/>
        <w:gridCol w:w="1034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5.1.4:</w:t>
            </w:r>
            <w:r>
              <w:rPr>
                <w:sz w:val="18"/>
                <w:szCs w:val="18"/>
              </w:rPr>
              <w:t xml:space="preserve"> Current medications at baseline. Sex-specific figures exclude subjects with no Age or Sex information. Subjects reporting their condition as 'Ankylosing Spondylitis'.</w:t>
            </w:r>
          </w:p>
        </w:tc>
      </w:tr>
      <w:tr>
        <w:trPr>
          <w:tblHeader w:val="true"/>
          <w:cantSplit w:val="true"/>
        </w:trPr>
        <w:tc>
          <w:tcPr>
            <w:tcW w:w="1828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36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3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828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Sulfasalazine?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39 (90.7%)</w:t>
              <w:br/>
              <w:t>4 (9.3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[0]</w:t>
              <w:br/>
              <w:t>29 (90.6%)</w:t>
              <w:br/>
              <w:t>3 (9.4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7 (87.5%)</w:t>
              <w:br/>
              <w:t>1 (12.5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[0]</w:t>
              <w:br/>
              <w:t>15 (88.2%)</w:t>
              <w:br/>
              <w:t>2 (11.8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7 (100.0%)</w:t>
              <w:br/>
              <w:t>0 (0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0 (90.9%)</w:t>
              <w:br/>
              <w:t>1 (9.1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1 (50.0%)</w:t>
              <w:br/>
              <w:t>1 (50.0%)</w:t>
            </w:r>
          </w:p>
        </w:tc>
      </w:tr>
      <w:tr>
        <w:trPr>
          <w:cantSplit w:val="true"/>
        </w:trPr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Leflunomide?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43 (100.0%)</w:t>
              <w:br/>
              <w:t>0 (0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[0]</w:t>
              <w:br/>
              <w:t>32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[0]</w:t>
              <w:br/>
              <w:t>17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7 (100.0%)</w:t>
              <w:br/>
              <w:t>0 (0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1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Prednisolone?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37 (86.0%)</w:t>
              <w:br/>
              <w:t>6 (14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[0]</w:t>
              <w:br/>
              <w:t>27 (84.4%)</w:t>
              <w:br/>
              <w:t>5 (15.6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7 (87.5%)</w:t>
              <w:br/>
              <w:t>1 (12.5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[0]</w:t>
              <w:br/>
              <w:t>16 (94.1%)</w:t>
              <w:br/>
              <w:t>1 (5.9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4 (57.1%)</w:t>
              <w:br/>
              <w:t>3 (42.9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0 (90.9%)</w:t>
              <w:br/>
              <w:t>1 (9.1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1 (50.0%)</w:t>
              <w:br/>
              <w:t>1 (50.0%)</w:t>
            </w:r>
          </w:p>
        </w:tc>
      </w:tr>
      <w:tr>
        <w:trPr>
          <w:cantSplit w:val="true"/>
        </w:trPr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Cyclosporin?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43 (100.0%)</w:t>
              <w:br/>
              <w:t>0 (0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[0]</w:t>
              <w:br/>
              <w:t>32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[0]</w:t>
              <w:br/>
              <w:t>17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7 (100.0%)</w:t>
              <w:br/>
              <w:t>0 (0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1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Acitretin?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43 (100.0%)</w:t>
              <w:br/>
              <w:t>0 (0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[0]</w:t>
              <w:br/>
              <w:t>32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[0]</w:t>
              <w:br/>
              <w:t>17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7 (100.0%)</w:t>
              <w:br/>
              <w:t>0 (0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1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receiving</w:t>
              <w:br/>
              <w:t>Phototherapy?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43]</w:t>
              <w:br/>
              <w:t>0 (-%)</w:t>
              <w:br/>
              <w:t>0 (-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32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8]</w:t>
              <w:br/>
              <w:t>0 (-%)</w:t>
              <w:br/>
              <w:t>0 (-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7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7]</w:t>
              <w:br/>
              <w:t>0 (-%)</w:t>
              <w:br/>
              <w:t>0 (-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1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4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5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2]</w:t>
              <w:br/>
              <w:t>0 (-%)</w:t>
              <w:br/>
              <w:t>0 (-%)</w:t>
            </w:r>
          </w:p>
        </w:tc>
      </w:tr>
      <w:tr>
        <w:trPr>
          <w:cantSplit w:val="true"/>
        </w:trPr>
        <w:tc>
          <w:tcPr>
            <w:tcW w:w="1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using any</w:t>
              <w:br/>
              <w:t>creams for psoriasis?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43]</w:t>
              <w:br/>
              <w:t>0 (-%)</w:t>
              <w:br/>
              <w:t>0 (-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32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8]</w:t>
              <w:br/>
              <w:t>0 (-%)</w:t>
              <w:br/>
              <w:t>0 (-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7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7]</w:t>
              <w:br/>
              <w:t>0 (-%)</w:t>
              <w:br/>
              <w:t>0 (-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1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4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5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2]</w:t>
              <w:br/>
              <w:t>0 (-%)</w:t>
              <w:br/>
              <w:t>0 (-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27"/>
        <w:gridCol w:w="1155"/>
        <w:gridCol w:w="1135"/>
        <w:gridCol w:w="134"/>
        <w:gridCol w:w="1135"/>
        <w:gridCol w:w="1034"/>
        <w:gridCol w:w="1034"/>
        <w:gridCol w:w="1034"/>
        <w:gridCol w:w="134"/>
        <w:gridCol w:w="1135"/>
        <w:gridCol w:w="1034"/>
        <w:gridCol w:w="1135"/>
        <w:gridCol w:w="1034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5.1.5:</w:t>
            </w:r>
            <w:r>
              <w:rPr>
                <w:sz w:val="18"/>
                <w:szCs w:val="18"/>
              </w:rPr>
              <w:t xml:space="preserve"> Current medications at baseline. Sex-specific figures exclude subjects with no Age or Sex information. Subjects reporting their condition as 'Psoriatic Arthritis'.</w:t>
            </w:r>
          </w:p>
        </w:tc>
      </w:tr>
      <w:tr>
        <w:trPr>
          <w:tblHeader w:val="true"/>
          <w:cantSplit w:val="true"/>
        </w:trPr>
        <w:tc>
          <w:tcPr>
            <w:tcW w:w="182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37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38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82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Sulfasalazine?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[0]</w:t>
              <w:br/>
              <w:t>38 (86.4%)</w:t>
              <w:br/>
              <w:t>6 (13.6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0 (76.9%)</w:t>
              <w:br/>
              <w:t>3 (23.1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1 (33.3%)</w:t>
              <w:br/>
              <w:t>2 (66.7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8 (88.9%)</w:t>
              <w:br/>
              <w:t>1 (11.1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0]</w:t>
              <w:br/>
              <w:t>25 (89.3%)</w:t>
              <w:br/>
              <w:t>3 (10.7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5 (83.3%)</w:t>
              <w:br/>
              <w:t>3 (16.7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Leflunomide?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[0]</w:t>
              <w:br/>
              <w:t>40 (90.9%)</w:t>
              <w:br/>
              <w:t>4 (9.1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1 (84.6%)</w:t>
              <w:br/>
              <w:t>2 (15.4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2 (66.7%)</w:t>
              <w:br/>
              <w:t>1 (33.3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8 (88.9%)</w:t>
              <w:br/>
              <w:t>1 (11.1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0]</w:t>
              <w:br/>
              <w:t>26 (92.9%)</w:t>
              <w:br/>
              <w:t>2 (7.1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7 (94.4%)</w:t>
              <w:br/>
              <w:t>1 (5.6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4 (80.0%)</w:t>
              <w:br/>
              <w:t>1 (20.0%)</w:t>
            </w:r>
          </w:p>
        </w:tc>
      </w:tr>
      <w:tr>
        <w:trPr>
          <w:cantSplit w:val="true"/>
        </w:trPr>
        <w:tc>
          <w:tcPr>
            <w:tcW w:w="1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Prednisolone?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[0]</w:t>
              <w:br/>
              <w:t>39 (88.6%)</w:t>
              <w:br/>
              <w:t>5 (11.4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2 (92.3%)</w:t>
              <w:br/>
              <w:t>1 (7.7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8 (88.9%)</w:t>
              <w:br/>
              <w:t>1 (11.1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0]</w:t>
              <w:br/>
              <w:t>25 (89.3%)</w:t>
              <w:br/>
              <w:t>3 (10.7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4 (80.0%)</w:t>
              <w:br/>
              <w:t>1 (20.0%)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6 (88.9%)</w:t>
              <w:br/>
              <w:t>2 (11.1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Cyclosporin?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[0]</w:t>
              <w:br/>
              <w:t>43 (97.7%)</w:t>
              <w:br/>
              <w:t>1 (2.3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2 (92.3%)</w:t>
              <w:br/>
              <w:t>1 (7.7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9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0]</w:t>
              <w:br/>
              <w:t>28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8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Acitretin?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[0]</w:t>
              <w:br/>
              <w:t>44 (100.0%)</w:t>
              <w:br/>
              <w:t>0 (0.0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3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9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0]</w:t>
              <w:br/>
              <w:t>28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8 (100.0%)</w:t>
              <w:br/>
              <w:t>0 (0.0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receiving</w:t>
              <w:br/>
              <w:t>Phototherapy?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44]</w:t>
              <w:br/>
              <w:t>0 (-%)</w:t>
              <w:br/>
              <w:t>0 (-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3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3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9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]</w:t>
              <w:br/>
              <w:t>0 (-%)</w:t>
              <w:br/>
              <w:t>0 (-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28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5]</w:t>
              <w:br/>
              <w:t>0 (-%)</w:t>
              <w:br/>
              <w:t>0 (-%)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8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5]</w:t>
              <w:br/>
              <w:t>0 (-%)</w:t>
              <w:br/>
              <w:t>0 (-%)</w:t>
            </w:r>
          </w:p>
        </w:tc>
      </w:tr>
      <w:tr>
        <w:trPr>
          <w:cantSplit w:val="true"/>
        </w:trPr>
        <w:tc>
          <w:tcPr>
            <w:tcW w:w="1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using any</w:t>
              <w:br/>
              <w:t>creams for psoriasis?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44]</w:t>
              <w:br/>
              <w:t>0 (-%)</w:t>
              <w:br/>
              <w:t>0 (-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3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3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9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]</w:t>
              <w:br/>
              <w:t>0 (-%)</w:t>
              <w:br/>
              <w:t>0 (-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28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5]</w:t>
              <w:br/>
              <w:t>0 (-%)</w:t>
              <w:br/>
              <w:t>0 (-%)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8]</w:t>
              <w:br/>
              <w:t>0 (-%)</w:t>
              <w:br/>
              <w:t>0 (-%)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5]</w:t>
              <w:br/>
              <w:t>0 (-%)</w:t>
              <w:br/>
              <w:t>0 (-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72"/>
        <w:gridCol w:w="1121"/>
        <w:gridCol w:w="1101"/>
        <w:gridCol w:w="131"/>
        <w:gridCol w:w="1101"/>
        <w:gridCol w:w="1002"/>
        <w:gridCol w:w="1100"/>
        <w:gridCol w:w="1100"/>
        <w:gridCol w:w="130"/>
        <w:gridCol w:w="1101"/>
        <w:gridCol w:w="1100"/>
        <w:gridCol w:w="1100"/>
        <w:gridCol w:w="1101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5.2.1:</w:t>
            </w:r>
            <w:r>
              <w:rPr>
                <w:sz w:val="18"/>
                <w:szCs w:val="18"/>
              </w:rPr>
              <w:t xml:space="preserve"> Current medications at baseline (only for those completing questionnaires online)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177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03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0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77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Sulfasalazine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77 [13]</w:t>
              <w:br/>
              <w:t>231 (83.4%)</w:t>
              <w:br/>
              <w:t>46 (16.6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[2]</w:t>
              <w:br/>
              <w:t>86 (85.1%)</w:t>
              <w:br/>
              <w:t>15 (14.9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3 (72.2%)</w:t>
              <w:br/>
              <w:t>5 (27.8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2]</w:t>
              <w:br/>
              <w:t>43 (86.0%)</w:t>
              <w:br/>
              <w:t>7 (14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30 (90.9%)</w:t>
              <w:br/>
              <w:t>3 (9.1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[3]</w:t>
              <w:br/>
              <w:t>132 (81.0%)</w:t>
              <w:br/>
              <w:t>31 (19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1]</w:t>
              <w:br/>
              <w:t>23 (82.1%)</w:t>
              <w:br/>
              <w:t>5 (17.9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[2]</w:t>
              <w:br/>
              <w:t>78 (82.1%)</w:t>
              <w:br/>
              <w:t>17 (17.9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0]</w:t>
              <w:br/>
              <w:t>31 (77.5%)</w:t>
              <w:br/>
              <w:t>9 (22.5%)</w:t>
            </w:r>
          </w:p>
        </w:tc>
      </w:tr>
      <w:tr>
        <w:trPr>
          <w:cantSplit w:val="true"/>
        </w:trPr>
        <w:tc>
          <w:tcPr>
            <w:tcW w:w="1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Leflunomide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 [13]</w:t>
              <w:br/>
              <w:t>260 (93.9%)</w:t>
              <w:br/>
              <w:t>17 (6.1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[2]</w:t>
              <w:br/>
              <w:t>97 (96.0%)</w:t>
              <w:br/>
              <w:t>4 (4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7 (94.4%)</w:t>
              <w:br/>
              <w:t>1 (5.6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2]</w:t>
              <w:br/>
              <w:t>48 (96.0%)</w:t>
              <w:br/>
              <w:t>2 (4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32 (97.0%)</w:t>
              <w:br/>
              <w:t>1 (3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[3]</w:t>
              <w:br/>
              <w:t>151 (92.6%)</w:t>
              <w:br/>
              <w:t>12 (7.4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1]</w:t>
              <w:br/>
              <w:t>27 (96.4%)</w:t>
              <w:br/>
              <w:t>1 (3.6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[2]</w:t>
              <w:br/>
              <w:t>89 (93.7%)</w:t>
              <w:br/>
              <w:t>6 (6.3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0]</w:t>
              <w:br/>
              <w:t>35 (87.5%)</w:t>
              <w:br/>
              <w:t>5 (12.5%)</w:t>
            </w:r>
          </w:p>
        </w:tc>
      </w:tr>
      <w:tr>
        <w:trPr>
          <w:cantSplit w:val="true"/>
        </w:trPr>
        <w:tc>
          <w:tcPr>
            <w:tcW w:w="1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Prednisolone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 [13]</w:t>
              <w:br/>
              <w:t>222 (80.1%)</w:t>
              <w:br/>
              <w:t>55 (19.9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[2]</w:t>
              <w:br/>
              <w:t>78 (77.2%)</w:t>
              <w:br/>
              <w:t>23 (22.8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5 (83.3%)</w:t>
              <w:br/>
              <w:t>3 (16.7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2]</w:t>
              <w:br/>
              <w:t>43 (86.0%)</w:t>
              <w:br/>
              <w:t>7 (14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20 (60.6%)</w:t>
              <w:br/>
              <w:t>13 (39.4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[3]</w:t>
              <w:br/>
              <w:t>133 (81.6%)</w:t>
              <w:br/>
              <w:t>30 (18.4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1]</w:t>
              <w:br/>
              <w:t>22 (78.6%)</w:t>
              <w:br/>
              <w:t>6 (21.4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[2]</w:t>
              <w:br/>
              <w:t>77 (81.1%)</w:t>
              <w:br/>
              <w:t>18 (18.9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0]</w:t>
              <w:br/>
              <w:t>34 (85.0%)</w:t>
              <w:br/>
              <w:t>6 (15.0%)</w:t>
            </w:r>
          </w:p>
        </w:tc>
      </w:tr>
      <w:tr>
        <w:trPr>
          <w:cantSplit w:val="true"/>
        </w:trPr>
        <w:tc>
          <w:tcPr>
            <w:tcW w:w="1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Cyclosporin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 [13]</w:t>
              <w:br/>
              <w:t>272 (98.2%)</w:t>
              <w:br/>
              <w:t>5 (1.8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[2]</w:t>
              <w:br/>
              <w:t>99 (98.0%)</w:t>
              <w:br/>
              <w:t>2 (2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7 (94.4%)</w:t>
              <w:br/>
              <w:t>1 (5.6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2]</w:t>
              <w:br/>
              <w:t>50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32 (97.0%)</w:t>
              <w:br/>
              <w:t>1 (3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[3]</w:t>
              <w:br/>
              <w:t>161 (98.8%)</w:t>
              <w:br/>
              <w:t>2 (1.2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1]</w:t>
              <w:br/>
              <w:t>28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[2]</w:t>
              <w:br/>
              <w:t>93 (97.9%)</w:t>
              <w:br/>
              <w:t>2 (2.1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0]</w:t>
              <w:br/>
              <w:t>40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Acitretin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 [13]</w:t>
              <w:br/>
              <w:t>272 (98.2%)</w:t>
              <w:br/>
              <w:t>5 (1.8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[2]</w:t>
              <w:br/>
              <w:t>98 (97.0%)</w:t>
              <w:br/>
              <w:t>3 (3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7 (94.4%)</w:t>
              <w:br/>
              <w:t>1 (5.6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2]</w:t>
              <w:br/>
              <w:t>48 (96.0%)</w:t>
              <w:br/>
              <w:t>2 (4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33 (100.0%)</w:t>
              <w:br/>
              <w:t>0 (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[3]</w:t>
              <w:br/>
              <w:t>161 (98.8%)</w:t>
              <w:br/>
              <w:t>2 (1.2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1]</w:t>
              <w:br/>
              <w:t>28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[2]</w:t>
              <w:br/>
              <w:t>93 (97.9%)</w:t>
              <w:br/>
              <w:t>2 (2.1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0]</w:t>
              <w:br/>
              <w:t>40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receiving</w:t>
              <w:br/>
              <w:t>Phototherapy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[259]</w:t>
              <w:br/>
              <w:t>31 (100.0%)</w:t>
              <w:br/>
              <w:t>0 (0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[89]</w:t>
              <w:br/>
              <w:t>14 (100.0%)</w:t>
              <w:br/>
              <w:t>0 (0.0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14]</w:t>
              <w:br/>
              <w:t>4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43]</w:t>
              <w:br/>
              <w:t>9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32]</w:t>
              <w:br/>
              <w:t>1 (100.0%)</w:t>
              <w:br/>
              <w:t>0 (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151]</w:t>
              <w:br/>
              <w:t>15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28]</w:t>
              <w:br/>
              <w:t>1 (100.0%)</w:t>
              <w:br/>
              <w:t>0 (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86]</w:t>
              <w:br/>
              <w:t>11 (100.0%)</w:t>
              <w:br/>
              <w:t>0 (0.0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37]</w:t>
              <w:br/>
              <w:t>3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using any</w:t>
              <w:br/>
              <w:t>creams for psoriasis?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[259]</w:t>
              <w:br/>
              <w:t>9 (29.0%)</w:t>
              <w:br/>
              <w:t>22 (71.0%)</w:t>
            </w:r>
          </w:p>
        </w:tc>
        <w:tc>
          <w:tcPr>
            <w:tcW w:w="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[89]</w:t>
              <w:br/>
              <w:t>4 (28.6%)</w:t>
              <w:br/>
              <w:t>10 (71.4%)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14]</w:t>
              <w:br/>
              <w:t>2 (50.0%)</w:t>
              <w:br/>
              <w:t>2 (5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43]</w:t>
              <w:br/>
              <w:t>2 (22.2%)</w:t>
              <w:br/>
              <w:t>7 (77.8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32]</w:t>
              <w:br/>
              <w:t>0 (0.0%)</w:t>
              <w:br/>
              <w:t>1 (100.0%)</w:t>
            </w:r>
          </w:p>
        </w:tc>
        <w:tc>
          <w:tcPr>
            <w:tcW w:w="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151]</w:t>
              <w:br/>
              <w:t>4 (26.7%)</w:t>
              <w:br/>
              <w:t>11 (73.3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28]</w:t>
              <w:br/>
              <w:t>0 (0.0%)</w:t>
              <w:br/>
              <w:t>1 (100.0%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86]</w:t>
              <w:br/>
              <w:t>3 (27.3%)</w:t>
              <w:br/>
              <w:t>8 (72.7%)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37]</w:t>
              <w:br/>
              <w:t>1 (33.3%)</w:t>
              <w:br/>
              <w:t>2 (66.7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01"/>
        <w:gridCol w:w="1138"/>
        <w:gridCol w:w="1117"/>
        <w:gridCol w:w="132"/>
        <w:gridCol w:w="1117"/>
        <w:gridCol w:w="1018"/>
        <w:gridCol w:w="1018"/>
        <w:gridCol w:w="1117"/>
        <w:gridCol w:w="132"/>
        <w:gridCol w:w="1117"/>
        <w:gridCol w:w="1018"/>
        <w:gridCol w:w="1117"/>
        <w:gridCol w:w="1118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5.3.1:</w:t>
            </w:r>
            <w:r>
              <w:rPr>
                <w:sz w:val="18"/>
                <w:szCs w:val="18"/>
              </w:rPr>
              <w:t xml:space="preserve"> Current medications at baseline (only for those completing questionnaires by telephone)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180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70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7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80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8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Sulfasalazine?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[0]</w:t>
              <w:br/>
              <w:t>47 (87.0%)</w:t>
              <w:br/>
              <w:t>7 (13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7 (89.5%)</w:t>
              <w:br/>
              <w:t>2 (10.5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8 (80.0%)</w:t>
              <w:br/>
              <w:t>2 (2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0 (85.7%)</w:t>
              <w:br/>
              <w:t>5 (14.3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9 (81.8%)</w:t>
              <w:br/>
              <w:t>2 (18.2%)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21 (91.3%)</w:t>
              <w:br/>
              <w:t>2 (8.7%)</w:t>
            </w:r>
          </w:p>
        </w:tc>
      </w:tr>
      <w:tr>
        <w:trPr>
          <w:cantSplit w:val="true"/>
        </w:trPr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Leflunomide?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[0]</w:t>
              <w:br/>
              <w:t>53 (98.1%)</w:t>
              <w:br/>
              <w:t>1 (1.9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8 (94.7%)</w:t>
              <w:br/>
              <w:t>1 (5.3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5 (100.0%)</w:t>
              <w:br/>
              <w:t>0 (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1 (100.0%)</w:t>
              <w:br/>
              <w:t>0 (0.0%)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23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Prednisolone?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[0]</w:t>
              <w:br/>
              <w:t>40 (74.1%)</w:t>
              <w:br/>
              <w:t>14 (25.9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4 (73.7%)</w:t>
              <w:br/>
              <w:t>5 (26.3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5 (50.0%)</w:t>
              <w:br/>
              <w:t>5 (5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26 (74.3%)</w:t>
              <w:br/>
              <w:t>9 (25.7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0 (90.9%)</w:t>
              <w:br/>
              <w:t>1 (9.1%)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15 (65.2%)</w:t>
              <w:br/>
              <w:t>8 (34.8%)</w:t>
            </w:r>
          </w:p>
        </w:tc>
      </w:tr>
      <w:tr>
        <w:trPr>
          <w:cantSplit w:val="true"/>
        </w:trPr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Cyclosporin?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[0]</w:t>
              <w:br/>
              <w:t>54 (100.0%)</w:t>
              <w:br/>
              <w:t>0 (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9 (100.0%)</w:t>
              <w:br/>
              <w:t>0 (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5 (100.0%)</w:t>
              <w:br/>
              <w:t>0 (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1 (100.0%)</w:t>
              <w:br/>
              <w:t>0 (0.0%)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23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Acitretin?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[0]</w:t>
              <w:br/>
              <w:t>54 (100.0%)</w:t>
              <w:br/>
              <w:t>0 (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19 (100.0%)</w:t>
              <w:br/>
              <w:t>0 (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8 (100.0%)</w:t>
              <w:br/>
              <w:t>0 (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10 (100.0%)</w:t>
              <w:br/>
              <w:t>0 (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5 (100.0%)</w:t>
              <w:br/>
              <w:t>0 (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1 (100.0%)</w:t>
              <w:br/>
              <w:t>0 (0.0%)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23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receiving</w:t>
              <w:br/>
              <w:t>Phototherapy?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50]</w:t>
              <w:br/>
              <w:t>4 (100.0%)</w:t>
              <w:br/>
              <w:t>0 (0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18]</w:t>
              <w:br/>
              <w:t>1 (100.0%)</w:t>
              <w:br/>
              <w:t>0 (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]</w:t>
              <w:br/>
              <w:t>0 (-%)</w:t>
              <w:br/>
              <w:t>0 (-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7]</w:t>
              <w:br/>
              <w:t>1 (100.0%)</w:t>
              <w:br/>
              <w:t>0 (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0]</w:t>
              <w:br/>
              <w:t>0 (-%)</w:t>
              <w:br/>
              <w:t>0 (-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32]</w:t>
              <w:br/>
              <w:t>3 (100.0%)</w:t>
              <w:br/>
              <w:t>0 (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]</w:t>
              <w:br/>
              <w:t>0 (-%)</w:t>
              <w:br/>
              <w:t>0 (-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10]</w:t>
              <w:br/>
              <w:t>1 (100.0%)</w:t>
              <w:br/>
              <w:t>0 (0.0%)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21]</w:t>
              <w:br/>
              <w:t>2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using any</w:t>
              <w:br/>
              <w:t>creams for psoriasis?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50]</w:t>
              <w:br/>
              <w:t>1 (25.0%)</w:t>
              <w:br/>
              <w:t>3 (75.0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18]</w:t>
              <w:br/>
              <w:t>0 (0.0%)</w:t>
              <w:br/>
              <w:t>1 (100.0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]</w:t>
              <w:br/>
              <w:t>0 (-%)</w:t>
              <w:br/>
              <w:t>0 (-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7]</w:t>
              <w:br/>
              <w:t>0 (0.0%)</w:t>
              <w:br/>
              <w:t>1 (100.0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0]</w:t>
              <w:br/>
              <w:t>0 (-%)</w:t>
              <w:br/>
              <w:t>0 (-%)</w:t>
            </w:r>
          </w:p>
        </w:tc>
        <w:tc>
          <w:tcPr>
            <w:tcW w:w="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32]</w:t>
              <w:br/>
              <w:t>1 (33.3%)</w:t>
              <w:br/>
              <w:t>2 (66.7%)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1]</w:t>
              <w:br/>
              <w:t>0 (-%)</w:t>
              <w:br/>
              <w:t>0 (-%)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10]</w:t>
              <w:br/>
              <w:t>0 (0.0%)</w:t>
              <w:br/>
              <w:t>1 (100.0%)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21]</w:t>
              <w:br/>
              <w:t>1 (50.0%)</w:t>
              <w:br/>
              <w:t>1 (50.0%)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21"/>
        <w:gridCol w:w="1470"/>
        <w:gridCol w:w="1135"/>
        <w:gridCol w:w="135"/>
        <w:gridCol w:w="1033"/>
        <w:gridCol w:w="1033"/>
        <w:gridCol w:w="1033"/>
        <w:gridCol w:w="1033"/>
        <w:gridCol w:w="134"/>
        <w:gridCol w:w="1134"/>
        <w:gridCol w:w="1033"/>
        <w:gridCol w:w="1033"/>
        <w:gridCol w:w="1033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6.1.1:</w:t>
            </w:r>
            <w:r>
              <w:rPr>
                <w:sz w:val="18"/>
                <w:szCs w:val="18"/>
              </w:rPr>
              <w:t xml:space="preserve"> Use of methotrexate at baseline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1721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32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33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721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Methotrexate?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  <w:br/>
              <w:t>N (%) Not Sure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 [13]</w:t>
              <w:br/>
              <w:t>178 (53.8%)</w:t>
              <w:br/>
              <w:t>149 (45.0%)</w:t>
              <w:br/>
              <w:t>4 (1.2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[2]</w:t>
              <w:br/>
              <w:t>75 (62.5%)</w:t>
              <w:br/>
              <w:t>43 (35.8%)</w:t>
              <w:br/>
              <w:t>2 (1.7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9 [0]</w:t>
              <w:br/>
              <w:t>14 (73.7%)</w:t>
              <w:br/>
              <w:t>4 (21.1%)</w:t>
              <w:br/>
              <w:t>1 (5.3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[2]</w:t>
              <w:br/>
              <w:t>41 (70.7%)</w:t>
              <w:br/>
              <w:t>17 (29.3%)</w:t>
              <w:br/>
              <w:t>0 (0.0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20 (46.5%)</w:t>
              <w:br/>
              <w:t>22 (51.2%)</w:t>
              <w:br/>
              <w:t>1 (2.3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[3]</w:t>
              <w:br/>
              <w:t>95 (48.0%)</w:t>
              <w:br/>
              <w:t>102 (51.5%)</w:t>
              <w:br/>
              <w:t>1 (0.5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1]</w:t>
              <w:br/>
              <w:t>14 (48.3%)</w:t>
              <w:br/>
              <w:t>14 (48.3%)</w:t>
              <w:br/>
              <w:t>1 (3.4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[2]</w:t>
              <w:br/>
              <w:t>52 (49.1%)</w:t>
              <w:br/>
              <w:t>54 (50.9%)</w:t>
              <w:br/>
              <w:t>0 (0.0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[0]</w:t>
              <w:br/>
              <w:t>29 (46.0%)</w:t>
              <w:br/>
              <w:t>34 (54.0%)</w:t>
              <w:br/>
              <w:t>0 (0.0%)</w:t>
            </w:r>
          </w:p>
        </w:tc>
      </w:tr>
      <w:tr>
        <w:trPr>
          <w:cantSplit w:val="true"/>
        </w:trPr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you taking</w:t>
              <w:br/>
              <w:t>Methotrexate?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Tablets</w:t>
              <w:br/>
              <w:t>N (%) Injections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 [0]</w:t>
              <w:br/>
              <w:t>120 (80.5%)</w:t>
              <w:br/>
              <w:t>29 (19.5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38 (88.4%)</w:t>
              <w:br/>
              <w:t>5 (11.6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[0]</w:t>
              <w:br/>
              <w:t>14 (82.4%)</w:t>
              <w:br/>
              <w:t>3 (17.6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[0]</w:t>
              <w:br/>
              <w:t>20 (90.9%)</w:t>
              <w:br/>
              <w:t>2 (9.1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[0]</w:t>
              <w:br/>
              <w:t>79 (77.5%)</w:t>
              <w:br/>
              <w:t>23 (22.5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[0]</w:t>
              <w:br/>
              <w:t>12 (85.7%)</w:t>
              <w:br/>
              <w:t>2 (14.3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[0]</w:t>
              <w:br/>
              <w:t>39 (72.2%)</w:t>
              <w:br/>
              <w:t>15 (27.8%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[0]</w:t>
              <w:br/>
              <w:t>28 (82.4%)</w:t>
              <w:br/>
              <w:t>6 (17.6%)</w:t>
            </w:r>
          </w:p>
        </w:tc>
      </w:tr>
      <w:tr>
        <w:trPr>
          <w:cantSplit w:val="true"/>
        </w:trPr>
        <w:tc>
          <w:tcPr>
            <w:tcW w:w="1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 dose of</w:t>
              <w:br/>
              <w:t>Methotrexate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 [3]</w:t>
              <w:br/>
              <w:t>16.4 (6.9)</w:t>
              <w:br/>
              <w:t>[2.5, 30.0]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[1]</w:t>
              <w:br/>
              <w:t>17.1 (6.8)</w:t>
              <w:br/>
              <w:t>[2.5, 30.0]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13.8 (7.8)</w:t>
              <w:br/>
              <w:t>[2.5, 20.0]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1]</w:t>
              <w:br/>
              <w:t>17.5 (6.7)</w:t>
              <w:br/>
              <w:t>[2.5, 25.0]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[0]</w:t>
              <w:br/>
              <w:t>17.5 (6.9)</w:t>
              <w:br/>
              <w:t>[2.5, 30.0]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[2]</w:t>
              <w:br/>
              <w:t>16.2 (7.0)</w:t>
              <w:br/>
              <w:t>[2.5, 27.5]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[0]</w:t>
              <w:br/>
              <w:t>17.0 (6.1)</w:t>
              <w:br/>
              <w:t>[7.5, 25.0]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[2]</w:t>
              <w:br/>
              <w:t>16.7 (7.0)</w:t>
              <w:br/>
              <w:t>[2.5, 25.0]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[0]</w:t>
              <w:br/>
              <w:t>15.0 (7.3)</w:t>
              <w:br/>
              <w:t>[2.5, 27.5]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35"/>
        <w:gridCol w:w="1482"/>
        <w:gridCol w:w="1142"/>
        <w:gridCol w:w="134"/>
        <w:gridCol w:w="1041"/>
        <w:gridCol w:w="1041"/>
        <w:gridCol w:w="1041"/>
        <w:gridCol w:w="1040"/>
        <w:gridCol w:w="134"/>
        <w:gridCol w:w="1041"/>
        <w:gridCol w:w="1042"/>
        <w:gridCol w:w="1042"/>
        <w:gridCol w:w="1045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6.1.2:</w:t>
            </w:r>
            <w:r>
              <w:rPr>
                <w:sz w:val="18"/>
                <w:szCs w:val="18"/>
              </w:rPr>
              <w:t xml:space="preserve"> Use of methotrexate at baseline. Sex-specific figures exclude subjects with no Age or Sex information. Subjects reporting their condition as 'Rheumatoid Arthritis'.</w:t>
            </w:r>
          </w:p>
        </w:tc>
      </w:tr>
      <w:tr>
        <w:trPr>
          <w:tblHeader w:val="true"/>
          <w:cantSplit w:val="true"/>
        </w:trPr>
        <w:tc>
          <w:tcPr>
            <w:tcW w:w="173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63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7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73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Methotrexate?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  <w:br/>
              <w:t>N (%) Not Sure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90 [1]</w:t>
              <w:br/>
              <w:t>71 (37.4%)</w:t>
              <w:br/>
              <w:t>118 (62.1%)</w:t>
              <w:br/>
              <w:t>1 (0.5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[0]</w:t>
              <w:br/>
              <w:t>20 (36.4%)</w:t>
              <w:br/>
              <w:t>34 (61.8%)</w:t>
              <w:br/>
              <w:t>1 (1.8%)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2 (66.7%)</w:t>
              <w:br/>
              <w:t>1 (33.3%)</w:t>
              <w:br/>
              <w:t>0 (0.0%)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6 (31.6%)</w:t>
              <w:br/>
              <w:t>13 (68.4%)</w:t>
              <w:br/>
              <w:t>0 (0.0%)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12 (36.4%)</w:t>
              <w:br/>
              <w:t>20 (60.6%)</w:t>
              <w:br/>
              <w:t>1 (3.0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[1]</w:t>
              <w:br/>
              <w:t>50 (37.6%)</w:t>
              <w:br/>
              <w:t>83 (62.4%)</w:t>
              <w:br/>
              <w:t>0 (0.0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4 (25.0%)</w:t>
              <w:br/>
              <w:t>12 (75.0%)</w:t>
              <w:br/>
              <w:t>0 (0.0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[1]</w:t>
              <w:br/>
              <w:t>26 (38.8%)</w:t>
              <w:br/>
              <w:t>41 (61.2%)</w:t>
              <w:br/>
              <w:t>0 (0.0%)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0]</w:t>
              <w:br/>
              <w:t>20 (40.0%)</w:t>
              <w:br/>
              <w:t>30 (6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you taking</w:t>
              <w:br/>
              <w:t>Methotrexate?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Tablets</w:t>
              <w:br/>
              <w:t>N (%) Injections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[0]</w:t>
              <w:br/>
              <w:t>97 (82.2%)</w:t>
              <w:br/>
              <w:t>21 (17.8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[0]</w:t>
              <w:br/>
              <w:t>29 (85.3%)</w:t>
              <w:br/>
              <w:t>5 (14.7%)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0 (76.9%)</w:t>
              <w:br/>
              <w:t>3 (23.1%)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[0]</w:t>
              <w:br/>
              <w:t>18 (90.0%)</w:t>
              <w:br/>
              <w:t>2 (10.0%)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[0]</w:t>
              <w:br/>
              <w:t>67 (80.7%)</w:t>
              <w:br/>
              <w:t>16 (19.3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0 (83.3%)</w:t>
              <w:br/>
              <w:t>2 (16.7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[0]</w:t>
              <w:br/>
              <w:t>32 (78.0%)</w:t>
              <w:br/>
              <w:t>9 (22.0%)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[0]</w:t>
              <w:br/>
              <w:t>25 (83.3%)</w:t>
              <w:br/>
              <w:t>5 (16.7%)</w:t>
            </w:r>
          </w:p>
        </w:tc>
      </w:tr>
      <w:tr>
        <w:trPr>
          <w:cantSplit w:val="true"/>
        </w:trPr>
        <w:tc>
          <w:tcPr>
            <w:tcW w:w="1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 dose of</w:t>
              <w:br/>
              <w:t>Methotrexate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[2]</w:t>
              <w:br/>
              <w:t>16.6 (6.8)</w:t>
              <w:br/>
              <w:t>[2.5, 30.0]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1]</w:t>
              <w:br/>
              <w:t>17.8 (6.7)</w:t>
              <w:br/>
              <w:t>[2.5, 30.0]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2.5 (-)</w:t>
              <w:br/>
              <w:t>[2.5, 2.5]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1]</w:t>
              <w:br/>
              <w:t>18.5 (6.2)</w:t>
              <w:br/>
              <w:t>[7.5, 25.0]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[0]</w:t>
              <w:br/>
              <w:t>18.1 (6.4)</w:t>
              <w:br/>
              <w:t>[7.5, 30.0]</w:t>
            </w:r>
          </w:p>
        </w:tc>
        <w:tc>
          <w:tcPr>
            <w:tcW w:w="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[1]</w:t>
              <w:br/>
              <w:t>16.1 (6.8)</w:t>
              <w:br/>
              <w:t>[2.5, 27.5]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7.1 (5.5)</w:t>
              <w:br/>
              <w:t>[7.5, 25.0]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1]</w:t>
              <w:br/>
              <w:t>17.0 (6.7)</w:t>
              <w:br/>
              <w:t>[2.5, 25.0]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[0]</w:t>
              <w:br/>
              <w:t>14.6 (7.3)</w:t>
              <w:br/>
              <w:t>[2.5, 27.5]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40"/>
        <w:gridCol w:w="1486"/>
        <w:gridCol w:w="1046"/>
        <w:gridCol w:w="136"/>
        <w:gridCol w:w="1079"/>
        <w:gridCol w:w="1046"/>
        <w:gridCol w:w="1080"/>
        <w:gridCol w:w="1045"/>
        <w:gridCol w:w="136"/>
        <w:gridCol w:w="1046"/>
        <w:gridCol w:w="1046"/>
        <w:gridCol w:w="1028"/>
        <w:gridCol w:w="1046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6.1.3:</w:t>
            </w:r>
            <w:r>
              <w:rPr>
                <w:sz w:val="18"/>
                <w:szCs w:val="18"/>
              </w:rPr>
              <w:t xml:space="preserve"> Use of methotrexate at baseline. Sex-specific figures exclude subjects with no Age or Sex information. Subjects reporting their condition as 'Psoriasis'.</w:t>
            </w:r>
          </w:p>
        </w:tc>
      </w:tr>
      <w:tr>
        <w:trPr>
          <w:tblHeader w:val="true"/>
          <w:cantSplit w:val="true"/>
        </w:trPr>
        <w:tc>
          <w:tcPr>
            <w:tcW w:w="174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50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6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74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Methotrexate?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  <w:br/>
              <w:t>N (%) Not Sure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31 (88.6%)</w:t>
              <w:br/>
              <w:t>4 (11.4%)</w:t>
              <w:br/>
              <w:t>0 (0.0%)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4 (93.3%)</w:t>
              <w:br/>
              <w:t>1 (6.7%)</w:t>
              <w:br/>
              <w:t>0 (0.0%)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  <w:br/>
              <w:t>0 (0.0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9 (90.0%)</w:t>
              <w:br/>
              <w:t>1 (10.0%)</w:t>
              <w:br/>
              <w:t>0 (0.0%)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5 (83.3%)</w:t>
              <w:br/>
              <w:t>3 (16.7%)</w:t>
              <w:br/>
              <w:t>0 (0.0%)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9 (75.0%)</w:t>
              <w:br/>
              <w:t>3 (25.0%)</w:t>
              <w:br/>
              <w:t>0 (0.0%)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you taking</w:t>
              <w:br/>
              <w:t>Methotrexate?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Tablets</w:t>
              <w:br/>
              <w:t>N (%) Injections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3 (75.0%)</w:t>
              <w:br/>
              <w:t>1 (25.0%)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2 (66.7%)</w:t>
              <w:br/>
              <w:t>1 (33.3%)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2 (66.7%)</w:t>
              <w:br/>
              <w:t>1 (33.3%)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 dose of</w:t>
              <w:br/>
              <w:t>Methotrexate</w:t>
            </w:r>
          </w:p>
        </w:tc>
        <w:tc>
          <w:tcPr>
            <w:tcW w:w="14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16.2 (9.7)</w:t>
              <w:br/>
              <w:t>[2.5, 25.0]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20.0 (-)</w:t>
              <w:br/>
              <w:t>[20.0, 20.0]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20.0 (-)</w:t>
              <w:br/>
              <w:t>[20.0, 20.0]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15.0 (11.5)</w:t>
              <w:br/>
              <w:t>[2.5, 25.0]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15.0 (11.5)</w:t>
              <w:br/>
              <w:t>[2.5, 25.0]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25"/>
        <w:gridCol w:w="1473"/>
        <w:gridCol w:w="1070"/>
        <w:gridCol w:w="135"/>
        <w:gridCol w:w="1069"/>
        <w:gridCol w:w="1070"/>
        <w:gridCol w:w="1137"/>
        <w:gridCol w:w="1036"/>
        <w:gridCol w:w="135"/>
        <w:gridCol w:w="1069"/>
        <w:gridCol w:w="935"/>
        <w:gridCol w:w="1036"/>
        <w:gridCol w:w="1070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6.1.4:</w:t>
            </w:r>
            <w:r>
              <w:rPr>
                <w:sz w:val="18"/>
                <w:szCs w:val="18"/>
              </w:rPr>
              <w:t xml:space="preserve"> Use of methotrexate at baseline. Sex-specific figures exclude subjects with no Age or Sex information. Subjects reporting their condition as 'Ankylosing Spondylitis'.</w:t>
            </w:r>
          </w:p>
        </w:tc>
      </w:tr>
      <w:tr>
        <w:trPr>
          <w:tblHeader w:val="true"/>
          <w:cantSplit w:val="true"/>
        </w:trPr>
        <w:tc>
          <w:tcPr>
            <w:tcW w:w="172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12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1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72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Methotrexate?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  <w:br/>
              <w:t>N (%) Not Sure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[0]</w:t>
              <w:br/>
              <w:t>38 (88.4%)</w:t>
              <w:br/>
              <w:t>3 (7.0%)</w:t>
              <w:br/>
              <w:t>2 (4.7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[0]</w:t>
              <w:br/>
              <w:t>29 (90.6%)</w:t>
              <w:br/>
              <w:t>2 (6.2%)</w:t>
              <w:br/>
              <w:t>1 (3.1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5 (62.5%)</w:t>
              <w:br/>
              <w:t>2 (25.0%)</w:t>
              <w:br/>
              <w:t>1 (12.5%)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[0]</w:t>
              <w:br/>
              <w:t>17 (100.0%)</w:t>
              <w:br/>
              <w:t>0 (0.0%)</w:t>
              <w:br/>
              <w:t>0 (0.0%)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7 (100.0%)</w:t>
              <w:br/>
              <w:t>0 (0.0%)</w:t>
              <w:br/>
              <w:t>0 (0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9 (81.8%)</w:t>
              <w:br/>
              <w:t>1 (9.1%)</w:t>
              <w:br/>
              <w:t>1 (9.1%)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3 (75.0%)</w:t>
              <w:br/>
              <w:t>0 (0.0%)</w:t>
              <w:br/>
              <w:t>1 (25.0%)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  <w:br/>
              <w:t>0 (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1 (50.0%)</w:t>
              <w:br/>
              <w:t>1 (5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you taking</w:t>
              <w:br/>
              <w:t>Methotrexate?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Tablets</w:t>
              <w:br/>
              <w:t>N (%) Injections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 dose of</w:t>
              <w:br/>
              <w:t>Methotrexate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17.5 (2.5)</w:t>
              <w:br/>
              <w:t>[15.0, 20.0]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16.2 (1.8)</w:t>
              <w:br/>
              <w:t>[15.0, 17.5]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16.2 (1.8)</w:t>
              <w:br/>
              <w:t>[15.0, 17.5]</w:t>
            </w:r>
          </w:p>
        </w:tc>
        <w:tc>
          <w:tcPr>
            <w:tcW w:w="1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20.0 (-)</w:t>
              <w:br/>
              <w:t>[20.0, 20.0]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20.0 (-)</w:t>
              <w:br/>
              <w:t>[20.0, 20.0]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44"/>
        <w:gridCol w:w="1489"/>
        <w:gridCol w:w="1048"/>
        <w:gridCol w:w="136"/>
        <w:gridCol w:w="1080"/>
        <w:gridCol w:w="1047"/>
        <w:gridCol w:w="1080"/>
        <w:gridCol w:w="1081"/>
        <w:gridCol w:w="136"/>
        <w:gridCol w:w="1047"/>
        <w:gridCol w:w="1046"/>
        <w:gridCol w:w="1047"/>
        <w:gridCol w:w="979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6.1.5:</w:t>
            </w:r>
            <w:r>
              <w:rPr>
                <w:sz w:val="18"/>
                <w:szCs w:val="18"/>
              </w:rPr>
              <w:t xml:space="preserve"> Use of methotrexate at baseline. Sex-specific figures exclude subjects with no Age or Sex information. Subjects reporting their condition as 'Psoriatic Arthritis'.</w:t>
            </w:r>
          </w:p>
        </w:tc>
      </w:tr>
      <w:tr>
        <w:trPr>
          <w:tblHeader w:val="true"/>
          <w:cantSplit w:val="true"/>
        </w:trPr>
        <w:tc>
          <w:tcPr>
            <w:tcW w:w="1744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9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6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88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19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744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9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8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Methotrexate?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  <w:br/>
              <w:t>N (%) Not Sure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4 [0]</w:t>
              <w:br/>
              <w:t>27 (61.4%)</w:t>
              <w:br/>
              <w:t>16 (36.4%)</w:t>
              <w:br/>
              <w:t>1 (2.3%)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0 (76.9%)</w:t>
              <w:br/>
              <w:t>3 (23.1%)</w:t>
              <w:br/>
              <w:t>0 (0.0%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  <w:br/>
              <w:t>0 (0.0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[0]</w:t>
              <w:br/>
              <w:t>7 (77.8%)</w:t>
              <w:br/>
              <w:t>2 (22.2%)</w:t>
              <w:br/>
              <w:t>0 (0.0%)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  <w:br/>
              <w:t>0 (0.0%)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0]</w:t>
              <w:br/>
              <w:t>16 (57.1%)</w:t>
              <w:br/>
              <w:t>12 (42.9%)</w:t>
              <w:br/>
              <w:t>0 (0.0%)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4 (80.0%)</w:t>
              <w:br/>
              <w:t>1 (20.0%)</w:t>
              <w:br/>
              <w:t>0 (0.0%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0 (55.6%)</w:t>
              <w:br/>
              <w:t>8 (44.4%)</w:t>
              <w:br/>
              <w:t>0 (0.0%)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2 (40.0%)</w:t>
              <w:br/>
              <w:t>3 (60.0%)</w:t>
              <w:br/>
              <w:t>0 (0.0%)</w:t>
            </w:r>
          </w:p>
        </w:tc>
      </w:tr>
      <w:tr>
        <w:trPr>
          <w:cantSplit w:val="true"/>
        </w:trPr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you taking</w:t>
              <w:br/>
              <w:t>Methotrexate?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Tablets</w:t>
              <w:br/>
              <w:t>N (%) Injections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11 (68.8%)</w:t>
              <w:br/>
              <w:t>5 (31.2%)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3 (100.0%)</w:t>
              <w:br/>
              <w:t>0 (0.0%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2 (100.0%)</w:t>
              <w:br/>
              <w:t>0 (0.0%)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7 (58.3%)</w:t>
              <w:br/>
              <w:t>5 (41.7%)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4 (50.0%)</w:t>
              <w:br/>
              <w:t>4 (50.0%)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2 (66.7%)</w:t>
              <w:br/>
              <w:t>1 (33.3%)</w:t>
            </w:r>
          </w:p>
        </w:tc>
      </w:tr>
      <w:tr>
        <w:trPr>
          <w:cantSplit w:val="true"/>
        </w:trPr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 dose of</w:t>
              <w:br/>
              <w:t>Methotrexate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0]</w:t>
              <w:br/>
              <w:t>15.6 (7.3)</w:t>
              <w:br/>
              <w:t>[2.5, 25.0]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18.3 (2.9)</w:t>
              <w:br/>
              <w:t>[15.0, 20.0]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[0]</w:t>
              <w:br/>
              <w:t>17.5 (3.5)</w:t>
              <w:br/>
              <w:t>[15.0, 20.0]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20.0 (-)</w:t>
              <w:br/>
              <w:t>[20.0, 20.0]</w:t>
            </w:r>
          </w:p>
        </w:tc>
        <w:tc>
          <w:tcPr>
            <w:tcW w:w="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5.6 (7.9)</w:t>
              <w:br/>
              <w:t>[2.5, 25.0]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7.5 (-)</w:t>
              <w:br/>
              <w:t>[7.5, 7.5]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15.9 (8.0)</w:t>
              <w:br/>
              <w:t>[2.5, 25.0]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[0]</w:t>
              <w:br/>
              <w:t>17.5 (9.0)</w:t>
              <w:br/>
              <w:t>[7.5, 25.0]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33"/>
        <w:gridCol w:w="1480"/>
        <w:gridCol w:w="1142"/>
        <w:gridCol w:w="135"/>
        <w:gridCol w:w="1042"/>
        <w:gridCol w:w="1042"/>
        <w:gridCol w:w="1042"/>
        <w:gridCol w:w="1041"/>
        <w:gridCol w:w="135"/>
        <w:gridCol w:w="1042"/>
        <w:gridCol w:w="1042"/>
        <w:gridCol w:w="1042"/>
        <w:gridCol w:w="1042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6.2.1:</w:t>
            </w:r>
            <w:r>
              <w:rPr>
                <w:sz w:val="18"/>
                <w:szCs w:val="18"/>
              </w:rPr>
              <w:t xml:space="preserve"> Use of methotrexate at baseline (only for those completing questionnaires online)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1733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5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67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68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733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taking</w:t>
              <w:br/>
              <w:t>Methotrexate?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  <w:br/>
              <w:t>N (%) Not Sure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77 [13]</w:t>
              <w:br/>
              <w:t>154 (55.6%)</w:t>
              <w:br/>
              <w:t>120 (43.3%)</w:t>
              <w:br/>
              <w:t>3 (1.1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[2]</w:t>
              <w:br/>
              <w:t>69 (68.3%)</w:t>
              <w:br/>
              <w:t>31 (30.7%)</w:t>
              <w:br/>
              <w:t>1 (1.0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[0]</w:t>
              <w:br/>
              <w:t>13 (72.2%)</w:t>
              <w:br/>
              <w:t>4 (22.2%)</w:t>
              <w:br/>
              <w:t>1 (5.6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[2]</w:t>
              <w:br/>
              <w:t>38 (76.0%)</w:t>
              <w:br/>
              <w:t>12 (24.0%)</w:t>
              <w:br/>
              <w:t>0 (0.0%)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[0]</w:t>
              <w:br/>
              <w:t>18 (54.5%)</w:t>
              <w:br/>
              <w:t>15 (45.5%)</w:t>
              <w:br/>
              <w:t>0 (0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[3]</w:t>
              <w:br/>
              <w:t>77 (47.2%)</w:t>
              <w:br/>
              <w:t>85 (52.1%)</w:t>
              <w:br/>
              <w:t>1 (0.6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[1]</w:t>
              <w:br/>
              <w:t>14 (50.0%)</w:t>
              <w:br/>
              <w:t>13 (46.4%)</w:t>
              <w:br/>
              <w:t>1 (3.6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[2]</w:t>
              <w:br/>
              <w:t>46 (48.4%)</w:t>
              <w:br/>
              <w:t>49 (51.6%)</w:t>
              <w:br/>
              <w:t>0 (0.0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[0]</w:t>
              <w:br/>
              <w:t>17 (42.5%)</w:t>
              <w:br/>
              <w:t>23 (57.5%)</w:t>
              <w:br/>
              <w:t>0 (0.0%)</w:t>
            </w:r>
          </w:p>
        </w:tc>
      </w:tr>
      <w:tr>
        <w:trPr>
          <w:cantSplit w:val="true"/>
        </w:trPr>
        <w:tc>
          <w:tcPr>
            <w:tcW w:w="1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you taking</w:t>
              <w:br/>
              <w:t>Methotrexate?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Tablets</w:t>
              <w:br/>
              <w:t>N (%) Injections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[0]</w:t>
              <w:br/>
              <w:t>96 (80.0%)</w:t>
              <w:br/>
              <w:t>24 (20.0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[0]</w:t>
              <w:br/>
              <w:t>27 (87.1%)</w:t>
              <w:br/>
              <w:t>4 (12.9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4 (100.0%)</w:t>
              <w:br/>
              <w:t>0 (0.0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9 (75.0%)</w:t>
              <w:br/>
              <w:t>3 (25.0%)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4 (93.3%)</w:t>
              <w:br/>
              <w:t>1 (6.7%)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[0]</w:t>
              <w:br/>
              <w:t>66 (77.6%)</w:t>
              <w:br/>
              <w:t>19 (22.4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1 (84.6%)</w:t>
              <w:br/>
              <w:t>2 (15.4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[0]</w:t>
              <w:br/>
              <w:t>36 (73.5%)</w:t>
              <w:br/>
              <w:t>13 (26.5%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19 (82.6%)</w:t>
              <w:br/>
              <w:t>4 (17.4%)</w:t>
            </w:r>
          </w:p>
        </w:tc>
      </w:tr>
      <w:tr>
        <w:trPr>
          <w:cantSplit w:val="true"/>
        </w:trPr>
        <w:tc>
          <w:tcPr>
            <w:tcW w:w="1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 dose of</w:t>
              <w:br/>
              <w:t>Methotrexate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[1]</w:t>
              <w:br/>
              <w:t>16.4 (6.9)</w:t>
              <w:br/>
              <w:t>[2.5, 27.5]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[0]</w:t>
              <w:br/>
              <w:t>17.3 (6.9)</w:t>
              <w:br/>
              <w:t>[2.5, 25.0]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0]</w:t>
              <w:br/>
              <w:t>13.8 (7.8)</w:t>
              <w:br/>
              <w:t>[2.5, 20.0]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7.7 (6.8)</w:t>
              <w:br/>
              <w:t>[2.5, 25.0]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[0]</w:t>
              <w:br/>
              <w:t>17.8 (7.1)</w:t>
              <w:br/>
              <w:t>[2.5, 25.0]</w:t>
            </w:r>
          </w:p>
        </w:tc>
        <w:tc>
          <w:tcPr>
            <w:tcW w:w="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[1]</w:t>
              <w:br/>
              <w:t>16.1 (6.9)</w:t>
              <w:br/>
              <w:t>[2.5, 27.5]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[0]</w:t>
              <w:br/>
              <w:t>16.7 (6.3)</w:t>
              <w:br/>
              <w:t>[7.5, 25.0]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[1]</w:t>
              <w:br/>
              <w:t>16.4 (6.8)</w:t>
              <w:br/>
              <w:t>[2.5, 25.0]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15.3 (7.5)</w:t>
              <w:br/>
              <w:t>[2.5, 27.5]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47"/>
        <w:gridCol w:w="1492"/>
        <w:gridCol w:w="1050"/>
        <w:gridCol w:w="137"/>
        <w:gridCol w:w="1049"/>
        <w:gridCol w:w="1050"/>
        <w:gridCol w:w="1050"/>
        <w:gridCol w:w="1083"/>
        <w:gridCol w:w="137"/>
        <w:gridCol w:w="1050"/>
        <w:gridCol w:w="1083"/>
        <w:gridCol w:w="982"/>
        <w:gridCol w:w="1050"/>
      </w:tblGrid>
      <w:tr>
        <w:trPr>
          <w:tblHeader w:val="true"/>
          <w:cantSplit w:val="true"/>
        </w:trPr>
        <w:tc>
          <w:tcPr>
            <w:tcW w:w="12960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Table 6.3.1:</w:t>
            </w:r>
            <w:r>
              <w:rPr>
                <w:sz w:val="18"/>
                <w:szCs w:val="18"/>
              </w:rPr>
              <w:t xml:space="preserve"> Use of methotrexate at baseline (only for those completing questionnaires by telephone). Sex-specific figures exclude subjects with no Age or Sex information.</w:t>
            </w:r>
          </w:p>
        </w:tc>
      </w:tr>
      <w:tr>
        <w:trPr>
          <w:tblHeader w:val="true"/>
          <w:cantSplit w:val="true"/>
        </w:trPr>
        <w:tc>
          <w:tcPr>
            <w:tcW w:w="174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2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37" w:type="dxa"/>
            <w:vMerge w:val="restart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32" w:type="dxa"/>
            <w:gridSpan w:val="4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13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6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</w:tr>
      <w:tr>
        <w:trPr>
          <w:tblHeader w:val="true"/>
          <w:cantSplit w:val="true"/>
        </w:trPr>
        <w:tc>
          <w:tcPr>
            <w:tcW w:w="174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2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" w:type="dxa"/>
            <w:vMerge w:val="continue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3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40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cantSplit w:val="true"/>
        </w:trPr>
        <w:tc>
          <w:tcPr>
            <w:tcW w:w="1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urrently taking</w:t>
              <w:br/>
              <w:t>Methotrexate?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No</w:t>
              <w:br/>
              <w:t>N (%) Yes</w:t>
              <w:br/>
              <w:t>N (%) Not Sure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[0]</w:t>
              <w:br/>
              <w:t>24 (44.4%)</w:t>
              <w:br/>
              <w:t>29 (53.7%)</w:t>
              <w:br/>
              <w:t>1 (1.9%)</w:t>
            </w:r>
          </w:p>
        </w:tc>
        <w:tc>
          <w:tcPr>
            <w:tcW w:w="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[0]</w:t>
              <w:br/>
              <w:t>6 (31.6%)</w:t>
              <w:br/>
              <w:t>12 (63.2%)</w:t>
              <w:br/>
              <w:t>1 (5.3%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  <w:br/>
              <w:t>0 (0.0%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[0]</w:t>
              <w:br/>
              <w:t>3 (37.5%)</w:t>
              <w:br/>
              <w:t>5 (62.5%)</w:t>
              <w:br/>
              <w:t>0 (0.0%)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[0]</w:t>
              <w:br/>
              <w:t>2 (20.0%)</w:t>
              <w:br/>
              <w:t>7 (70.0%)</w:t>
              <w:br/>
              <w:t>1 (10.0%)</w:t>
            </w:r>
          </w:p>
        </w:tc>
        <w:tc>
          <w:tcPr>
            <w:tcW w:w="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[0]</w:t>
              <w:br/>
              <w:t>18 (51.4%)</w:t>
              <w:br/>
              <w:t>17 (48.6%)</w:t>
              <w:br/>
              <w:t>0 (0.0%)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0 (0.0%)</w:t>
              <w:br/>
              <w:t>1 (100.0%)</w:t>
              <w:br/>
              <w:t>0 (0.0%)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6 (54.5%)</w:t>
              <w:br/>
              <w:t>5 (45.5%)</w:t>
              <w:br/>
              <w:t>0 (0.0%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[0]</w:t>
              <w:br/>
              <w:t>12 (52.2%)</w:t>
              <w:br/>
              <w:t>11 (47.8%)</w:t>
              <w:br/>
              <w:t>0 (0.0%)</w:t>
            </w:r>
          </w:p>
        </w:tc>
      </w:tr>
      <w:tr>
        <w:trPr>
          <w:cantSplit w:val="true"/>
        </w:trPr>
        <w:tc>
          <w:tcPr>
            <w:tcW w:w="1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you taking</w:t>
              <w:br/>
              <w:t>Methotrexate?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N (%) Tablets</w:t>
              <w:br/>
              <w:t>N (%) Injection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[0]</w:t>
              <w:br/>
              <w:t>24 (82.8%)</w:t>
              <w:br/>
              <w:t>5 (17.2%)</w:t>
            </w:r>
          </w:p>
        </w:tc>
        <w:tc>
          <w:tcPr>
            <w:tcW w:w="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[0]</w:t>
              <w:br/>
              <w:t>11 (91.7%)</w:t>
              <w:br/>
              <w:t>1 (8.3%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0]</w:t>
              <w:br/>
              <w:t>0 (-%)</w:t>
              <w:br/>
              <w:t>0 (-%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5 (100.0%)</w:t>
              <w:br/>
              <w:t>0 (0.0%)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6 (85.7%)</w:t>
              <w:br/>
              <w:t>1 (14.3%)</w:t>
            </w:r>
          </w:p>
        </w:tc>
        <w:tc>
          <w:tcPr>
            <w:tcW w:w="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[0]</w:t>
              <w:br/>
              <w:t>13 (76.5%)</w:t>
              <w:br/>
              <w:t>4 (23.5%)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1 (100.0%)</w:t>
              <w:br/>
              <w:t>0 (0.0%)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[0]</w:t>
              <w:br/>
              <w:t>3 (60.0%)</w:t>
              <w:br/>
              <w:t>2 (40.0%)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9 (81.8%)</w:t>
              <w:br/>
              <w:t>2 (18.2%)</w:t>
            </w:r>
          </w:p>
        </w:tc>
      </w:tr>
      <w:tr>
        <w:trPr>
          <w:cantSplit w:val="true"/>
        </w:trPr>
        <w:tc>
          <w:tcPr>
            <w:tcW w:w="1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 dose of</w:t>
              <w:br/>
              <w:t>Methotrexate</w:t>
            </w:r>
          </w:p>
        </w:tc>
        <w:tc>
          <w:tcPr>
            <w:tcW w:w="14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 [N</w:t>
            </w:r>
            <w:r>
              <w:rPr>
                <w:sz w:val="18"/>
                <w:szCs w:val="18"/>
                <w:vertAlign w:val="subscript"/>
              </w:rPr>
              <w:t>MISSING</w:t>
            </w:r>
            <w:r>
              <w:rPr>
                <w:sz w:val="18"/>
                <w:szCs w:val="18"/>
              </w:rPr>
              <w:t>]</w:t>
              <w:br/>
              <w:t>Mean (SD)</w:t>
              <w:br/>
              <w:t>[Min, Max]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[2]</w:t>
              <w:br/>
              <w:t>16.5 (7.3)</w:t>
              <w:br/>
              <w:t>[2.5, 30.0]</w:t>
            </w:r>
          </w:p>
        </w:tc>
        <w:tc>
          <w:tcPr>
            <w:tcW w:w="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1]</w:t>
              <w:br/>
              <w:t>16.8 (6.9)</w:t>
              <w:br/>
              <w:t>[7.5, 30.0]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[-]</w:t>
              <w:br/>
              <w:t>- (-)</w:t>
              <w:br/>
              <w:t>[-, -]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1]</w:t>
              <w:br/>
              <w:t>16.9 (7.5)</w:t>
              <w:br/>
              <w:t>[7.5, 25.0]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[0]</w:t>
              <w:br/>
              <w:t>16.8 (7.2)</w:t>
              <w:br/>
              <w:t>[10.0, 30.0]</w:t>
            </w:r>
          </w:p>
        </w:tc>
        <w:tc>
          <w:tcPr>
            <w:tcW w:w="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[1]</w:t>
              <w:br/>
              <w:t>16.2 (7.7)</w:t>
              <w:br/>
              <w:t>[2.5, 25.0]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[0]</w:t>
              <w:br/>
              <w:t>20.0 (-)</w:t>
              <w:br/>
              <w:t>[20.0, 20.0]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[1]</w:t>
              <w:br/>
              <w:t>20.6 (8.8)</w:t>
              <w:br/>
              <w:t>[7.5, 25.0]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[0]</w:t>
              <w:br/>
              <w:t>14.3 (7.3)</w:t>
              <w:br/>
              <w:t>[2.5, 25.0]</w:t>
            </w:r>
          </w:p>
        </w:tc>
      </w:tr>
      <w:tr>
        <w:trPr>
          <w:cantSplit w:val="true"/>
        </w:trPr>
        <w:tc>
          <w:tcPr>
            <w:tcW w:w="1296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9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GB"/>
      </w:rPr>
    </w:pPr>
    <w:r>
      <w:rPr>
        <w:lang w:val="en-GB"/>
      </w:rPr>
    </w:r>
  </w:p>
  <w:p>
    <w:pPr>
      <w:pStyle w:val="Header"/>
      <w:rPr>
        <w:lang w:val="en-GB"/>
      </w:rPr>
    </w:pPr>
    <w:r>
      <w:rPr>
        <w:lang w:val="en-GB"/>
      </w:rPr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7:29:00Z</dcterms:created>
  <dc:creator>Fiona.Steele</dc:creator>
  <dc:description/>
  <cp:keywords/>
  <dc:language>en-US</dc:language>
  <cp:lastModifiedBy>Fiona.Steele</cp:lastModifiedBy>
  <dcterms:modified xsi:type="dcterms:W3CDTF">2011-03-24T17:29:00Z</dcterms:modified>
  <cp:revision>2</cp:revision>
  <dc:subject/>
  <dc:title/>
</cp:coreProperties>
</file>